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858FCAE" w:rsidR="00654E8F" w:rsidRDefault="009773F5" w:rsidP="0001436A">
      <w:pPr>
        <w:pStyle w:val="SupplementaryMaterial"/>
      </w:pPr>
      <w:r w:rsidRPr="001549D3">
        <w:t>S</w:t>
      </w:r>
      <w:r>
        <w:t>upporting Information</w:t>
      </w:r>
      <w:r w:rsidR="00654E8F" w:rsidRPr="001549D3">
        <w:t xml:space="preserve"> </w:t>
      </w:r>
      <w:r>
        <w:t>for</w:t>
      </w:r>
    </w:p>
    <w:p w14:paraId="378552B0" w14:textId="23CBF90B" w:rsidR="00266886" w:rsidRDefault="004344A0" w:rsidP="00266886">
      <w:pPr>
        <w:pStyle w:val="Title"/>
      </w:pPr>
      <w:r>
        <w:t>“</w:t>
      </w:r>
      <w:r w:rsidR="00266886" w:rsidRPr="00AD4395">
        <w:t>Enhancing Machine Learning-Based Sentiment Analysis through Feature Extraction Techniques</w:t>
      </w:r>
      <w:r>
        <w:t>”</w:t>
      </w:r>
    </w:p>
    <w:p w14:paraId="6794A33B" w14:textId="54D0FC1E" w:rsidR="00423923" w:rsidRPr="006A2D28" w:rsidRDefault="00423923" w:rsidP="00423923">
      <w:pPr>
        <w:pStyle w:val="AuthorList"/>
      </w:pPr>
      <w:r w:rsidRPr="006A2D28">
        <w:t>Noura A. Semary</w:t>
      </w:r>
      <w:r w:rsidRPr="00920A7C">
        <w:rPr>
          <w:vertAlign w:val="superscript"/>
        </w:rPr>
        <w:t>1</w:t>
      </w:r>
      <w:r w:rsidRPr="006A2D28">
        <w:t>, Wesam Ahmed</w:t>
      </w:r>
      <w:r w:rsidR="009773F5" w:rsidRPr="009773F5">
        <w:rPr>
          <w:vertAlign w:val="superscript"/>
        </w:rPr>
        <w:t>1,</w:t>
      </w:r>
      <w:r>
        <w:rPr>
          <w:vertAlign w:val="superscript"/>
        </w:rPr>
        <w:t>2</w:t>
      </w:r>
      <w:r w:rsidRPr="006A2D28">
        <w:t>, Khalid Amin</w:t>
      </w:r>
      <w:r w:rsidRPr="00920A7C">
        <w:rPr>
          <w:vertAlign w:val="superscript"/>
        </w:rPr>
        <w:t>1</w:t>
      </w:r>
      <w:r w:rsidRPr="006A2D28">
        <w:t>,</w:t>
      </w:r>
      <w:r w:rsidRPr="00B77870">
        <w:t xml:space="preserve"> </w:t>
      </w:r>
      <w:bookmarkStart w:id="0" w:name="_Hlk144817566"/>
      <w:r w:rsidRPr="00B77870">
        <w:t>Paweł Pławiak</w:t>
      </w:r>
      <w:bookmarkEnd w:id="0"/>
      <w:r w:rsidRPr="00B77870">
        <w:rPr>
          <w:vertAlign w:val="superscript"/>
        </w:rPr>
        <w:t>3,4</w:t>
      </w:r>
      <w:r>
        <w:rPr>
          <w:vertAlign w:val="superscript"/>
        </w:rPr>
        <w:t>*</w:t>
      </w:r>
      <w:r>
        <w:t xml:space="preserve">, </w:t>
      </w:r>
      <w:r w:rsidRPr="006A2D28">
        <w:t>Mohamed Hammad</w:t>
      </w:r>
      <w:r w:rsidRPr="00920A7C">
        <w:rPr>
          <w:vertAlign w:val="superscript"/>
        </w:rPr>
        <w:t>1,</w:t>
      </w:r>
      <w:r>
        <w:rPr>
          <w:vertAlign w:val="superscript"/>
        </w:rPr>
        <w:t>5</w:t>
      </w:r>
      <w:r w:rsidR="003F6FE6">
        <w:rPr>
          <w:vertAlign w:val="superscript"/>
        </w:rPr>
        <w:t>*</w:t>
      </w:r>
    </w:p>
    <w:p w14:paraId="4513C4D5" w14:textId="77777777" w:rsidR="009773F5" w:rsidRDefault="0084093E" w:rsidP="009773F5">
      <w:pPr>
        <w:spacing w:before="43"/>
        <w:ind w:right="1572"/>
        <w:rPr>
          <w:rFonts w:cs="Times New Roman"/>
          <w:b/>
          <w:szCs w:val="24"/>
        </w:rPr>
      </w:pPr>
      <w:r w:rsidRPr="00AD4395">
        <w:rPr>
          <w:rFonts w:cs="Times New Roman"/>
          <w:b/>
          <w:szCs w:val="24"/>
        </w:rPr>
        <w:t>* Correspondence</w:t>
      </w:r>
      <w:r w:rsidR="009773F5">
        <w:rPr>
          <w:rFonts w:cs="Times New Roman"/>
          <w:b/>
          <w:szCs w:val="24"/>
        </w:rPr>
        <w:t xml:space="preserve"> @</w:t>
      </w:r>
    </w:p>
    <w:p w14:paraId="0B24E0CC" w14:textId="77777777" w:rsidR="00A653C5" w:rsidRDefault="00A653C5" w:rsidP="009773F5">
      <w:pPr>
        <w:spacing w:before="43"/>
        <w:ind w:right="1572"/>
        <w:rPr>
          <w:rFonts w:cs="Times New Roman"/>
          <w:b/>
          <w:szCs w:val="24"/>
        </w:rPr>
      </w:pPr>
    </w:p>
    <w:p w14:paraId="6D137D69" w14:textId="025532FE" w:rsidR="00A653C5" w:rsidRDefault="00A653C5" w:rsidP="00A653C5">
      <w:pPr>
        <w:autoSpaceDE w:val="0"/>
        <w:autoSpaceDN w:val="0"/>
        <w:adjustRightInd w:val="0"/>
        <w:spacing w:before="0" w:after="0"/>
        <w:rPr>
          <w:rFonts w:asciiTheme="majorBidi" w:hAnsiTheme="majorBidi" w:cstheme="majorBidi"/>
          <w:b/>
          <w:bCs/>
          <w:sz w:val="32"/>
          <w:szCs w:val="32"/>
        </w:rPr>
      </w:pPr>
      <w:r w:rsidRPr="00A653C5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S1 File. The file contains the data and </w:t>
      </w:r>
      <w:r w:rsidRPr="00A653C5">
        <w:rPr>
          <w:rFonts w:asciiTheme="majorBidi" w:hAnsiTheme="majorBidi" w:cstheme="majorBidi"/>
          <w:b/>
          <w:bCs/>
          <w:sz w:val="32"/>
          <w:szCs w:val="32"/>
        </w:rPr>
        <w:t>supporting Tables</w:t>
      </w:r>
      <w:r w:rsidR="00FA0540">
        <w:rPr>
          <w:rFonts w:asciiTheme="majorBidi" w:hAnsiTheme="majorBidi" w:cstheme="majorBidi"/>
          <w:b/>
          <w:bCs/>
          <w:sz w:val="32"/>
          <w:szCs w:val="32"/>
        </w:rPr>
        <w:t>.</w:t>
      </w:r>
    </w:p>
    <w:p w14:paraId="1E34B108" w14:textId="5481961F" w:rsidR="00FA0540" w:rsidRPr="00180F87" w:rsidRDefault="00FA0540" w:rsidP="00180F87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270" w:hanging="270"/>
        <w:rPr>
          <w:rFonts w:asciiTheme="majorBidi" w:hAnsiTheme="majorBidi" w:cstheme="majorBidi"/>
          <w:b/>
          <w:bCs/>
          <w:sz w:val="28"/>
          <w:szCs w:val="28"/>
        </w:rPr>
      </w:pPr>
      <w:r w:rsidRPr="00180F87">
        <w:rPr>
          <w:rFonts w:asciiTheme="majorBidi" w:hAnsiTheme="majorBidi" w:cstheme="majorBidi"/>
          <w:b/>
          <w:bCs/>
          <w:sz w:val="28"/>
          <w:szCs w:val="28"/>
        </w:rPr>
        <w:t>Data:</w:t>
      </w:r>
    </w:p>
    <w:p w14:paraId="6A7DEEC2" w14:textId="77777777" w:rsidR="00FA0540" w:rsidRPr="00FA0540" w:rsidRDefault="00FA0540" w:rsidP="00180F87">
      <w:pPr>
        <w:pStyle w:val="ListParagraph"/>
        <w:numPr>
          <w:ilvl w:val="0"/>
          <w:numId w:val="0"/>
        </w:numPr>
        <w:autoSpaceDE w:val="0"/>
        <w:autoSpaceDN w:val="0"/>
        <w:adjustRightInd w:val="0"/>
        <w:spacing w:before="0" w:after="0"/>
        <w:ind w:left="270" w:hanging="270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95"/>
        <w:gridCol w:w="6452"/>
      </w:tblGrid>
      <w:tr w:rsidR="00FA0540" w14:paraId="3169DB8B" w14:textId="77777777" w:rsidTr="0048557E">
        <w:tc>
          <w:tcPr>
            <w:tcW w:w="3055" w:type="dxa"/>
          </w:tcPr>
          <w:p w14:paraId="008505E0" w14:textId="030D8CE8" w:rsidR="00FA0540" w:rsidRDefault="00FA0540" w:rsidP="00180F87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270" w:hanging="270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Database Name</w:t>
            </w:r>
          </w:p>
        </w:tc>
        <w:tc>
          <w:tcPr>
            <w:tcW w:w="5992" w:type="dxa"/>
          </w:tcPr>
          <w:p w14:paraId="0A3F1734" w14:textId="5E3A18EF" w:rsidR="00FA0540" w:rsidRDefault="00FA0540" w:rsidP="00180F87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270" w:hanging="270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Link</w:t>
            </w:r>
          </w:p>
        </w:tc>
      </w:tr>
      <w:tr w:rsidR="00FA0540" w14:paraId="0E677E80" w14:textId="77777777" w:rsidTr="0048557E">
        <w:tc>
          <w:tcPr>
            <w:tcW w:w="3055" w:type="dxa"/>
          </w:tcPr>
          <w:p w14:paraId="5145A5ED" w14:textId="77777777" w:rsidR="00802CE1" w:rsidRPr="00802CE1" w:rsidRDefault="00802CE1" w:rsidP="00180F87">
            <w:pPr>
              <w:pStyle w:val="Heading1"/>
              <w:numPr>
                <w:ilvl w:val="0"/>
                <w:numId w:val="0"/>
              </w:numPr>
              <w:ind w:left="270" w:hanging="270"/>
              <w:rPr>
                <w:b w:val="0"/>
                <w:bCs/>
                <w:sz w:val="28"/>
                <w:szCs w:val="28"/>
              </w:rPr>
            </w:pPr>
            <w:r w:rsidRPr="00802CE1">
              <w:rPr>
                <w:b w:val="0"/>
                <w:bCs/>
                <w:sz w:val="28"/>
                <w:szCs w:val="28"/>
              </w:rPr>
              <w:t>Twitter US Airline</w:t>
            </w:r>
          </w:p>
          <w:p w14:paraId="45182492" w14:textId="77777777" w:rsidR="00FA0540" w:rsidRPr="00802CE1" w:rsidRDefault="00FA0540" w:rsidP="00180F87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270" w:hanging="270"/>
              <w:rPr>
                <w:rFonts w:asciiTheme="majorBidi" w:hAnsiTheme="majorBidi" w:cstheme="majorBidi"/>
                <w:bCs/>
                <w:sz w:val="28"/>
                <w:szCs w:val="28"/>
              </w:rPr>
            </w:pPr>
          </w:p>
        </w:tc>
        <w:tc>
          <w:tcPr>
            <w:tcW w:w="5992" w:type="dxa"/>
          </w:tcPr>
          <w:p w14:paraId="4A3FD8A8" w14:textId="7EEDA975" w:rsidR="00FA0540" w:rsidRPr="00802CE1" w:rsidRDefault="00BD267B" w:rsidP="00180F87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270" w:hanging="270"/>
              <w:rPr>
                <w:rFonts w:asciiTheme="majorBidi" w:hAnsiTheme="majorBidi" w:cstheme="majorBidi"/>
                <w:bCs/>
                <w:sz w:val="28"/>
                <w:szCs w:val="28"/>
                <w:u w:val="single"/>
              </w:rPr>
            </w:pPr>
            <w:r w:rsidRPr="00BD267B">
              <w:rPr>
                <w:rFonts w:asciiTheme="majorBidi" w:hAnsiTheme="majorBidi" w:cstheme="majorBidi"/>
                <w:bCs/>
                <w:sz w:val="28"/>
                <w:szCs w:val="28"/>
                <w:u w:val="single"/>
              </w:rPr>
              <w:t>https://www.kaggle.com/datasets/crowdflower/twitter-airline-sentiment</w:t>
            </w:r>
          </w:p>
        </w:tc>
      </w:tr>
      <w:tr w:rsidR="00FA0540" w14:paraId="6EA05CF0" w14:textId="77777777" w:rsidTr="0048557E">
        <w:trPr>
          <w:trHeight w:val="778"/>
        </w:trPr>
        <w:tc>
          <w:tcPr>
            <w:tcW w:w="3055" w:type="dxa"/>
          </w:tcPr>
          <w:p w14:paraId="756EB218" w14:textId="77777777" w:rsidR="0048557E" w:rsidRPr="0048557E" w:rsidRDefault="0048557E" w:rsidP="00180F87">
            <w:pPr>
              <w:pStyle w:val="Heading1"/>
              <w:numPr>
                <w:ilvl w:val="0"/>
                <w:numId w:val="0"/>
              </w:numPr>
              <w:ind w:left="270" w:hanging="270"/>
              <w:rPr>
                <w:b w:val="0"/>
                <w:bCs/>
                <w:sz w:val="28"/>
                <w:szCs w:val="28"/>
              </w:rPr>
            </w:pPr>
            <w:r w:rsidRPr="0048557E">
              <w:rPr>
                <w:b w:val="0"/>
                <w:bCs/>
                <w:sz w:val="28"/>
                <w:szCs w:val="28"/>
              </w:rPr>
              <w:t xml:space="preserve">Amazon Musical Instruments Reviews </w:t>
            </w:r>
          </w:p>
          <w:p w14:paraId="336CA355" w14:textId="77777777" w:rsidR="00FA0540" w:rsidRPr="00802CE1" w:rsidRDefault="00FA0540" w:rsidP="00180F87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270" w:hanging="270"/>
              <w:rPr>
                <w:rFonts w:asciiTheme="majorBidi" w:hAnsiTheme="majorBidi" w:cstheme="majorBidi"/>
                <w:bCs/>
                <w:sz w:val="28"/>
                <w:szCs w:val="28"/>
              </w:rPr>
            </w:pPr>
          </w:p>
        </w:tc>
        <w:tc>
          <w:tcPr>
            <w:tcW w:w="5992" w:type="dxa"/>
          </w:tcPr>
          <w:p w14:paraId="69C2BB82" w14:textId="56344AB8" w:rsidR="00FA0540" w:rsidRPr="00802CE1" w:rsidRDefault="00E221F4" w:rsidP="00180F87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270" w:hanging="270"/>
              <w:rPr>
                <w:rFonts w:asciiTheme="majorBidi" w:hAnsiTheme="majorBidi" w:cstheme="majorBidi"/>
                <w:bCs/>
                <w:sz w:val="28"/>
                <w:szCs w:val="28"/>
                <w:u w:val="single"/>
              </w:rPr>
            </w:pPr>
            <w:bookmarkStart w:id="1" w:name="_Hlk148973951"/>
            <w:r w:rsidRPr="00E221F4">
              <w:rPr>
                <w:rFonts w:asciiTheme="majorBidi" w:hAnsiTheme="majorBidi" w:cstheme="majorBidi"/>
                <w:bCs/>
                <w:sz w:val="28"/>
                <w:szCs w:val="28"/>
                <w:u w:val="single"/>
              </w:rPr>
              <w:t>https://www.kaggle.com/datasets/eswarchandt/amazon-music-reviews</w:t>
            </w:r>
            <w:bookmarkEnd w:id="1"/>
          </w:p>
        </w:tc>
      </w:tr>
    </w:tbl>
    <w:p w14:paraId="2475C133" w14:textId="77777777" w:rsidR="00FA0540" w:rsidRPr="00FA0540" w:rsidRDefault="00FA0540" w:rsidP="00FA0540">
      <w:pPr>
        <w:pStyle w:val="ListParagraph"/>
        <w:numPr>
          <w:ilvl w:val="0"/>
          <w:numId w:val="0"/>
        </w:numPr>
        <w:autoSpaceDE w:val="0"/>
        <w:autoSpaceDN w:val="0"/>
        <w:adjustRightInd w:val="0"/>
        <w:spacing w:before="0" w:after="0"/>
        <w:ind w:left="720"/>
        <w:rPr>
          <w:rFonts w:asciiTheme="majorBidi" w:hAnsiTheme="majorBidi" w:cstheme="majorBidi"/>
          <w:b/>
          <w:bCs/>
          <w:sz w:val="32"/>
          <w:szCs w:val="32"/>
        </w:rPr>
      </w:pPr>
    </w:p>
    <w:p w14:paraId="11E6FB2A" w14:textId="2F300EC6" w:rsidR="00AC4D1C" w:rsidRDefault="00AC4D1C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18A0EA78" w14:textId="412F7477" w:rsidR="0081152C" w:rsidRPr="002C319D" w:rsidRDefault="00AC4D1C" w:rsidP="002B1830">
      <w:pPr>
        <w:pStyle w:val="Heading2"/>
        <w:numPr>
          <w:ilvl w:val="0"/>
          <w:numId w:val="0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2</w:t>
      </w:r>
      <w:r w:rsidR="002B1830" w:rsidRPr="002C319D"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 w:rsidR="006E30B3" w:rsidRPr="002C319D">
        <w:rPr>
          <w:sz w:val="28"/>
          <w:szCs w:val="28"/>
        </w:rPr>
        <w:t>Supplementary Tables</w:t>
      </w:r>
    </w:p>
    <w:p w14:paraId="2A39A5E1" w14:textId="60A82F1D" w:rsidR="007D4CC0" w:rsidRPr="009015C6" w:rsidRDefault="00E072C5" w:rsidP="00331309">
      <w:pPr>
        <w:rPr>
          <w:rFonts w:asciiTheme="majorBidi" w:hAnsiTheme="majorBidi" w:cstheme="majorBidi"/>
          <w:b/>
          <w:bCs/>
        </w:rPr>
      </w:pPr>
      <w:r w:rsidRPr="00AD4395">
        <w:rPr>
          <w:rFonts w:asciiTheme="majorBidi" w:hAnsiTheme="majorBidi" w:cstheme="majorBidi"/>
          <w:b/>
          <w:bCs/>
        </w:rPr>
        <w:t>Table 1</w:t>
      </w:r>
      <w:r w:rsidRPr="009015C6">
        <w:rPr>
          <w:rFonts w:asciiTheme="majorBidi" w:hAnsiTheme="majorBidi" w:cstheme="majorBidi"/>
          <w:b/>
          <w:bCs/>
        </w:rPr>
        <w:t>. Literature survey of sentiment analysis</w:t>
      </w:r>
      <w:r w:rsidR="009015C6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9744" w:type="dxa"/>
        <w:tblInd w:w="85" w:type="dxa"/>
        <w:tblLook w:val="04A0" w:firstRow="1" w:lastRow="0" w:firstColumn="1" w:lastColumn="0" w:noHBand="0" w:noVBand="1"/>
      </w:tblPr>
      <w:tblGrid>
        <w:gridCol w:w="1836"/>
        <w:gridCol w:w="1619"/>
        <w:gridCol w:w="2184"/>
        <w:gridCol w:w="2080"/>
        <w:gridCol w:w="2025"/>
      </w:tblGrid>
      <w:tr w:rsidR="00252F82" w:rsidRPr="000A2DAB" w14:paraId="125034EA" w14:textId="77777777" w:rsidTr="00F17861">
        <w:trPr>
          <w:trHeight w:val="261"/>
        </w:trPr>
        <w:tc>
          <w:tcPr>
            <w:tcW w:w="1836" w:type="dxa"/>
          </w:tcPr>
          <w:p w14:paraId="247BEE44" w14:textId="77777777" w:rsidR="00252F82" w:rsidRPr="000A2DAB" w:rsidRDefault="00252F82" w:rsidP="00404250">
            <w:pPr>
              <w:pStyle w:val="Heading2"/>
              <w:numPr>
                <w:ilvl w:val="0"/>
                <w:numId w:val="0"/>
              </w:numPr>
              <w:ind w:left="360"/>
              <w:rPr>
                <w:bCs/>
              </w:rPr>
            </w:pPr>
            <w:r w:rsidRPr="000A2DAB">
              <w:t>Ref.</w:t>
            </w:r>
          </w:p>
        </w:tc>
        <w:tc>
          <w:tcPr>
            <w:tcW w:w="1619" w:type="dxa"/>
          </w:tcPr>
          <w:p w14:paraId="417078FA" w14:textId="77777777" w:rsidR="00252F82" w:rsidRPr="000A2DAB" w:rsidRDefault="00252F82" w:rsidP="00404250">
            <w:pPr>
              <w:pStyle w:val="Heading2"/>
              <w:numPr>
                <w:ilvl w:val="0"/>
                <w:numId w:val="0"/>
              </w:numPr>
              <w:ind w:left="360"/>
              <w:rPr>
                <w:bCs/>
              </w:rPr>
            </w:pPr>
            <w:r w:rsidRPr="000A2DAB">
              <w:t>Dataset</w:t>
            </w:r>
          </w:p>
        </w:tc>
        <w:tc>
          <w:tcPr>
            <w:tcW w:w="2184" w:type="dxa"/>
          </w:tcPr>
          <w:p w14:paraId="12DDD33C" w14:textId="77777777" w:rsidR="00252F82" w:rsidRPr="000A2DAB" w:rsidRDefault="00252F82" w:rsidP="00404250">
            <w:pPr>
              <w:pStyle w:val="Heading2"/>
              <w:numPr>
                <w:ilvl w:val="0"/>
                <w:numId w:val="0"/>
              </w:numPr>
              <w:ind w:left="360"/>
              <w:rPr>
                <w:bCs/>
              </w:rPr>
            </w:pPr>
            <w:r w:rsidRPr="000A2DAB">
              <w:t>Feature Extraction</w:t>
            </w:r>
          </w:p>
        </w:tc>
        <w:tc>
          <w:tcPr>
            <w:tcW w:w="2080" w:type="dxa"/>
          </w:tcPr>
          <w:p w14:paraId="62FD520D" w14:textId="77777777" w:rsidR="00252F82" w:rsidRPr="000A2DAB" w:rsidRDefault="00252F82" w:rsidP="00404250">
            <w:pPr>
              <w:pStyle w:val="Heading2"/>
              <w:numPr>
                <w:ilvl w:val="0"/>
                <w:numId w:val="0"/>
              </w:numPr>
              <w:ind w:left="360"/>
              <w:rPr>
                <w:bCs/>
              </w:rPr>
            </w:pPr>
            <w:r w:rsidRPr="000A2DAB">
              <w:t>Model</w:t>
            </w:r>
          </w:p>
        </w:tc>
        <w:tc>
          <w:tcPr>
            <w:tcW w:w="2025" w:type="dxa"/>
          </w:tcPr>
          <w:p w14:paraId="2B41B1D6" w14:textId="77777777" w:rsidR="00252F82" w:rsidRPr="000A2DAB" w:rsidRDefault="00252F82" w:rsidP="00404250">
            <w:pPr>
              <w:pStyle w:val="Heading2"/>
              <w:numPr>
                <w:ilvl w:val="0"/>
                <w:numId w:val="0"/>
              </w:numPr>
              <w:ind w:left="360"/>
              <w:rPr>
                <w:bCs/>
              </w:rPr>
            </w:pPr>
            <w:r w:rsidRPr="000A2DAB">
              <w:t>Results</w:t>
            </w:r>
          </w:p>
        </w:tc>
      </w:tr>
      <w:tr w:rsidR="00252F82" w:rsidRPr="00AD4395" w14:paraId="126EC131" w14:textId="77777777" w:rsidTr="00F17861">
        <w:trPr>
          <w:trHeight w:val="720"/>
        </w:trPr>
        <w:tc>
          <w:tcPr>
            <w:tcW w:w="1836" w:type="dxa"/>
          </w:tcPr>
          <w:p w14:paraId="2A0AA424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Ahmed et al.</w:t>
            </w:r>
          </w:p>
          <w:p w14:paraId="7547B637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(2023)</w:t>
            </w:r>
          </w:p>
          <w:p w14:paraId="5B266493" w14:textId="77777777" w:rsidR="00252F82" w:rsidRPr="00AD4395" w:rsidRDefault="00252F82" w:rsidP="00404250">
            <w:pPr>
              <w:jc w:val="center"/>
              <w:rPr>
                <w:szCs w:val="24"/>
              </w:rPr>
            </w:pPr>
          </w:p>
        </w:tc>
        <w:tc>
          <w:tcPr>
            <w:tcW w:w="1619" w:type="dxa"/>
          </w:tcPr>
          <w:p w14:paraId="6AED3A56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Collected news articles</w:t>
            </w:r>
          </w:p>
        </w:tc>
        <w:tc>
          <w:tcPr>
            <w:tcW w:w="2184" w:type="dxa"/>
          </w:tcPr>
          <w:p w14:paraId="29E3D467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F-IDF</w:t>
            </w:r>
          </w:p>
        </w:tc>
        <w:tc>
          <w:tcPr>
            <w:tcW w:w="2080" w:type="dxa"/>
          </w:tcPr>
          <w:p w14:paraId="24584145" w14:textId="77777777" w:rsidR="00252F82" w:rsidRPr="00AD4395" w:rsidRDefault="00252F82" w:rsidP="00404250">
            <w:pPr>
              <w:pStyle w:val="Heading1"/>
              <w:numPr>
                <w:ilvl w:val="0"/>
                <w:numId w:val="0"/>
              </w:numPr>
              <w:spacing w:before="0"/>
              <w:ind w:left="360"/>
              <w:jc w:val="center"/>
              <w:rPr>
                <w:rFonts w:eastAsiaTheme="minorHAnsi" w:cstheme="minorBidi"/>
                <w:b w:val="0"/>
              </w:rPr>
            </w:pPr>
            <w:r w:rsidRPr="00AD4395">
              <w:rPr>
                <w:rFonts w:eastAsiaTheme="minorHAnsi" w:cstheme="minorBidi"/>
                <w:b w:val="0"/>
              </w:rPr>
              <w:t>NB</w:t>
            </w:r>
          </w:p>
        </w:tc>
        <w:tc>
          <w:tcPr>
            <w:tcW w:w="2025" w:type="dxa"/>
          </w:tcPr>
          <w:p w14:paraId="68CCC357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Accuracy = 89.30%</w:t>
            </w:r>
          </w:p>
        </w:tc>
      </w:tr>
      <w:tr w:rsidR="00252F82" w:rsidRPr="00AD4395" w14:paraId="6AA56B47" w14:textId="77777777" w:rsidTr="00F17861">
        <w:trPr>
          <w:trHeight w:val="720"/>
        </w:trPr>
        <w:tc>
          <w:tcPr>
            <w:tcW w:w="1836" w:type="dxa"/>
          </w:tcPr>
          <w:p w14:paraId="3DF62D72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Gaur et al. (2023)</w:t>
            </w:r>
          </w:p>
        </w:tc>
        <w:tc>
          <w:tcPr>
            <w:tcW w:w="1619" w:type="dxa"/>
          </w:tcPr>
          <w:p w14:paraId="283A548B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witter sentiment 140</w:t>
            </w:r>
          </w:p>
        </w:tc>
        <w:tc>
          <w:tcPr>
            <w:tcW w:w="2184" w:type="dxa"/>
          </w:tcPr>
          <w:p w14:paraId="60CA2213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F-IDF</w:t>
            </w:r>
          </w:p>
        </w:tc>
        <w:tc>
          <w:tcPr>
            <w:tcW w:w="2080" w:type="dxa"/>
          </w:tcPr>
          <w:p w14:paraId="458A1AFA" w14:textId="77777777" w:rsidR="00252F82" w:rsidRPr="00AD4395" w:rsidRDefault="00252F82" w:rsidP="00404250">
            <w:pPr>
              <w:pStyle w:val="Heading1"/>
              <w:numPr>
                <w:ilvl w:val="0"/>
                <w:numId w:val="0"/>
              </w:numPr>
              <w:spacing w:before="0"/>
              <w:ind w:left="360"/>
              <w:jc w:val="center"/>
              <w:rPr>
                <w:rFonts w:eastAsiaTheme="minorHAnsi" w:cstheme="minorBidi"/>
                <w:b w:val="0"/>
              </w:rPr>
            </w:pPr>
            <w:r w:rsidRPr="00AD4395">
              <w:rPr>
                <w:rFonts w:eastAsiaTheme="minorHAnsi" w:cstheme="minorBidi"/>
                <w:b w:val="0"/>
              </w:rPr>
              <w:t>NB</w:t>
            </w:r>
          </w:p>
        </w:tc>
        <w:tc>
          <w:tcPr>
            <w:tcW w:w="2025" w:type="dxa"/>
          </w:tcPr>
          <w:p w14:paraId="5E39CE1F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Accuracy = 84.44%</w:t>
            </w:r>
          </w:p>
        </w:tc>
      </w:tr>
      <w:tr w:rsidR="00252F82" w:rsidRPr="00AD4395" w14:paraId="1FE32B48" w14:textId="77777777" w:rsidTr="00F17861">
        <w:trPr>
          <w:trHeight w:val="314"/>
        </w:trPr>
        <w:tc>
          <w:tcPr>
            <w:tcW w:w="1836" w:type="dxa"/>
          </w:tcPr>
          <w:p w14:paraId="671171D6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Qi and Shabrina.</w:t>
            </w:r>
          </w:p>
          <w:p w14:paraId="2348FFED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(2023)</w:t>
            </w:r>
          </w:p>
        </w:tc>
        <w:tc>
          <w:tcPr>
            <w:tcW w:w="1619" w:type="dxa"/>
          </w:tcPr>
          <w:p w14:paraId="428EF121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Collected tweets about COVID-19</w:t>
            </w:r>
          </w:p>
        </w:tc>
        <w:tc>
          <w:tcPr>
            <w:tcW w:w="2184" w:type="dxa"/>
          </w:tcPr>
          <w:p w14:paraId="00C54427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 xml:space="preserve">TF-IDF, </w:t>
            </w:r>
            <w:proofErr w:type="gramStart"/>
            <w:r w:rsidRPr="00AD4395">
              <w:rPr>
                <w:szCs w:val="24"/>
              </w:rPr>
              <w:t>and  Word</w:t>
            </w:r>
            <w:proofErr w:type="gramEnd"/>
            <w:r w:rsidRPr="00AD4395">
              <w:rPr>
                <w:szCs w:val="24"/>
              </w:rPr>
              <w:t>2Vec</w:t>
            </w:r>
          </w:p>
        </w:tc>
        <w:tc>
          <w:tcPr>
            <w:tcW w:w="2080" w:type="dxa"/>
          </w:tcPr>
          <w:p w14:paraId="2AD43262" w14:textId="77777777" w:rsidR="00252F82" w:rsidRPr="00AD4395" w:rsidRDefault="00252F82" w:rsidP="00404250">
            <w:pPr>
              <w:pStyle w:val="Heading1"/>
              <w:numPr>
                <w:ilvl w:val="0"/>
                <w:numId w:val="0"/>
              </w:numPr>
              <w:spacing w:before="0"/>
              <w:ind w:left="360"/>
              <w:jc w:val="center"/>
              <w:rPr>
                <w:rFonts w:eastAsiaTheme="minorHAnsi" w:cstheme="minorBidi"/>
                <w:b w:val="0"/>
              </w:rPr>
            </w:pPr>
            <w:r w:rsidRPr="00AD4395">
              <w:rPr>
                <w:rFonts w:eastAsiaTheme="minorHAnsi" w:cstheme="minorBidi"/>
                <w:b w:val="0"/>
              </w:rPr>
              <w:t xml:space="preserve">MNB, SVC, RF, Vader, and </w:t>
            </w:r>
            <w:proofErr w:type="spellStart"/>
            <w:r w:rsidRPr="00AD4395">
              <w:rPr>
                <w:rFonts w:eastAsiaTheme="minorHAnsi" w:cstheme="minorBidi"/>
                <w:b w:val="0"/>
              </w:rPr>
              <w:t>Textblob</w:t>
            </w:r>
            <w:proofErr w:type="spellEnd"/>
          </w:p>
        </w:tc>
        <w:tc>
          <w:tcPr>
            <w:tcW w:w="2025" w:type="dxa"/>
          </w:tcPr>
          <w:p w14:paraId="299DA582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SVC with TF–IDF outperforms others</w:t>
            </w:r>
          </w:p>
        </w:tc>
      </w:tr>
      <w:tr w:rsidR="00252F82" w:rsidRPr="00AD4395" w14:paraId="45FFC41B" w14:textId="77777777" w:rsidTr="00F17861">
        <w:trPr>
          <w:trHeight w:val="530"/>
        </w:trPr>
        <w:tc>
          <w:tcPr>
            <w:tcW w:w="1836" w:type="dxa"/>
          </w:tcPr>
          <w:p w14:paraId="69002A14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Al sari et al.</w:t>
            </w:r>
          </w:p>
          <w:p w14:paraId="465B3D4F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(2022)</w:t>
            </w:r>
          </w:p>
        </w:tc>
        <w:tc>
          <w:tcPr>
            <w:tcW w:w="1619" w:type="dxa"/>
          </w:tcPr>
          <w:p w14:paraId="354BE168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Instagram, Snapchat, and Twitter datasets</w:t>
            </w:r>
          </w:p>
        </w:tc>
        <w:tc>
          <w:tcPr>
            <w:tcW w:w="2184" w:type="dxa"/>
          </w:tcPr>
          <w:p w14:paraId="3B13273A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Unigrams</w:t>
            </w:r>
          </w:p>
        </w:tc>
        <w:tc>
          <w:tcPr>
            <w:tcW w:w="2080" w:type="dxa"/>
          </w:tcPr>
          <w:p w14:paraId="68D4AABE" w14:textId="77777777" w:rsidR="00252F82" w:rsidRPr="00AD4395" w:rsidRDefault="00252F82" w:rsidP="00404250">
            <w:pPr>
              <w:pStyle w:val="Heading1"/>
              <w:numPr>
                <w:ilvl w:val="0"/>
                <w:numId w:val="0"/>
              </w:numPr>
              <w:spacing w:before="0"/>
              <w:ind w:left="360"/>
              <w:jc w:val="center"/>
              <w:rPr>
                <w:rFonts w:eastAsiaTheme="minorHAnsi" w:cstheme="minorBidi"/>
                <w:b w:val="0"/>
              </w:rPr>
            </w:pPr>
            <w:r w:rsidRPr="00AD4395">
              <w:rPr>
                <w:rFonts w:eastAsiaTheme="minorHAnsi" w:cstheme="minorBidi"/>
                <w:b w:val="0"/>
              </w:rPr>
              <w:t>MLP, NB, RF, SVM, and voting</w:t>
            </w:r>
          </w:p>
        </w:tc>
        <w:tc>
          <w:tcPr>
            <w:tcW w:w="2025" w:type="dxa"/>
          </w:tcPr>
          <w:p w14:paraId="41A73096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RF algorithm achieved a high level of accuracy</w:t>
            </w:r>
          </w:p>
        </w:tc>
      </w:tr>
      <w:tr w:rsidR="00252F82" w:rsidRPr="00AD4395" w14:paraId="41FD3904" w14:textId="77777777" w:rsidTr="00F17861">
        <w:trPr>
          <w:trHeight w:val="530"/>
        </w:trPr>
        <w:tc>
          <w:tcPr>
            <w:tcW w:w="1836" w:type="dxa"/>
          </w:tcPr>
          <w:p w14:paraId="001322F1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Mukherjee et al.</w:t>
            </w:r>
          </w:p>
          <w:p w14:paraId="793036F0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(2021)</w:t>
            </w:r>
          </w:p>
          <w:p w14:paraId="49B888A7" w14:textId="77777777" w:rsidR="00252F82" w:rsidRPr="00AD4395" w:rsidRDefault="00252F82" w:rsidP="00404250">
            <w:pPr>
              <w:jc w:val="center"/>
              <w:rPr>
                <w:szCs w:val="24"/>
              </w:rPr>
            </w:pPr>
          </w:p>
        </w:tc>
        <w:tc>
          <w:tcPr>
            <w:tcW w:w="1619" w:type="dxa"/>
          </w:tcPr>
          <w:p w14:paraId="475F52B2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Amazon reviews</w:t>
            </w:r>
          </w:p>
        </w:tc>
        <w:tc>
          <w:tcPr>
            <w:tcW w:w="2184" w:type="dxa"/>
          </w:tcPr>
          <w:p w14:paraId="2EF46350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F-IDF</w:t>
            </w:r>
          </w:p>
        </w:tc>
        <w:tc>
          <w:tcPr>
            <w:tcW w:w="2080" w:type="dxa"/>
          </w:tcPr>
          <w:p w14:paraId="7092B612" w14:textId="77777777" w:rsidR="00252F82" w:rsidRPr="00AD4395" w:rsidRDefault="00252F82" w:rsidP="00404250">
            <w:pPr>
              <w:pStyle w:val="Heading1"/>
              <w:numPr>
                <w:ilvl w:val="0"/>
                <w:numId w:val="0"/>
              </w:numPr>
              <w:spacing w:before="0"/>
              <w:ind w:left="360"/>
              <w:jc w:val="center"/>
              <w:rPr>
                <w:rFonts w:eastAsiaTheme="minorHAnsi" w:cstheme="minorBidi"/>
                <w:b w:val="0"/>
              </w:rPr>
            </w:pPr>
            <w:r w:rsidRPr="00AD4395">
              <w:rPr>
                <w:rFonts w:eastAsiaTheme="minorHAnsi" w:cstheme="minorBidi"/>
                <w:b w:val="0"/>
              </w:rPr>
              <w:t xml:space="preserve">MNB, </w:t>
            </w:r>
            <w:proofErr w:type="spellStart"/>
            <w:proofErr w:type="gramStart"/>
            <w:r w:rsidRPr="00AD4395">
              <w:rPr>
                <w:rFonts w:eastAsiaTheme="minorHAnsi" w:cstheme="minorBidi"/>
                <w:b w:val="0"/>
              </w:rPr>
              <w:t>SVM,and</w:t>
            </w:r>
            <w:proofErr w:type="spellEnd"/>
            <w:proofErr w:type="gramEnd"/>
            <w:r w:rsidRPr="00AD4395">
              <w:rPr>
                <w:rFonts w:eastAsiaTheme="minorHAnsi" w:cstheme="minorBidi"/>
                <w:b w:val="0"/>
              </w:rPr>
              <w:t xml:space="preserve"> ANN</w:t>
            </w:r>
          </w:p>
        </w:tc>
        <w:tc>
          <w:tcPr>
            <w:tcW w:w="2025" w:type="dxa"/>
          </w:tcPr>
          <w:p w14:paraId="475FD1B7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ANN + Negation classifier performs the best</w:t>
            </w:r>
          </w:p>
        </w:tc>
      </w:tr>
      <w:tr w:rsidR="00252F82" w:rsidRPr="00AD4395" w14:paraId="6302B6FE" w14:textId="77777777" w:rsidTr="00F17861">
        <w:trPr>
          <w:trHeight w:val="530"/>
        </w:trPr>
        <w:tc>
          <w:tcPr>
            <w:tcW w:w="1836" w:type="dxa"/>
          </w:tcPr>
          <w:p w14:paraId="2A8118A2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proofErr w:type="gramStart"/>
            <w:r w:rsidRPr="00AD4395">
              <w:rPr>
                <w:szCs w:val="24"/>
              </w:rPr>
              <w:t>Noori.(</w:t>
            </w:r>
            <w:proofErr w:type="gramEnd"/>
            <w:r w:rsidRPr="00AD4395">
              <w:rPr>
                <w:szCs w:val="24"/>
              </w:rPr>
              <w:t>2021)</w:t>
            </w:r>
          </w:p>
        </w:tc>
        <w:tc>
          <w:tcPr>
            <w:tcW w:w="1619" w:type="dxa"/>
          </w:tcPr>
          <w:p w14:paraId="359AD1F3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Customer reviews</w:t>
            </w:r>
          </w:p>
        </w:tc>
        <w:tc>
          <w:tcPr>
            <w:tcW w:w="2184" w:type="dxa"/>
          </w:tcPr>
          <w:p w14:paraId="0F751B9E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F-IDF</w:t>
            </w:r>
          </w:p>
        </w:tc>
        <w:tc>
          <w:tcPr>
            <w:tcW w:w="2080" w:type="dxa"/>
          </w:tcPr>
          <w:p w14:paraId="1AB122B0" w14:textId="77777777" w:rsidR="00252F82" w:rsidRPr="00AD4395" w:rsidRDefault="00252F82" w:rsidP="00404250">
            <w:pPr>
              <w:pStyle w:val="Heading1"/>
              <w:numPr>
                <w:ilvl w:val="0"/>
                <w:numId w:val="0"/>
              </w:numPr>
              <w:spacing w:before="0"/>
              <w:ind w:left="360"/>
              <w:jc w:val="center"/>
              <w:rPr>
                <w:rFonts w:eastAsiaTheme="minorHAnsi" w:cstheme="minorBidi"/>
                <w:b w:val="0"/>
              </w:rPr>
            </w:pPr>
            <w:r w:rsidRPr="00AD4395">
              <w:rPr>
                <w:rFonts w:eastAsiaTheme="minorHAnsi" w:cstheme="minorBidi"/>
                <w:b w:val="0"/>
              </w:rPr>
              <w:t>NB, SVM, DT, and KNN</w:t>
            </w:r>
          </w:p>
        </w:tc>
        <w:tc>
          <w:tcPr>
            <w:tcW w:w="2025" w:type="dxa"/>
          </w:tcPr>
          <w:p w14:paraId="188C8CD0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 xml:space="preserve">Best accuracy reported for DT </w:t>
            </w:r>
          </w:p>
        </w:tc>
      </w:tr>
      <w:tr w:rsidR="00252F82" w:rsidRPr="00AD4395" w14:paraId="2136D89F" w14:textId="77777777" w:rsidTr="00F17861">
        <w:trPr>
          <w:trHeight w:val="249"/>
        </w:trPr>
        <w:tc>
          <w:tcPr>
            <w:tcW w:w="1836" w:type="dxa"/>
          </w:tcPr>
          <w:p w14:paraId="7A330749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 xml:space="preserve">Zahoor and </w:t>
            </w:r>
            <w:proofErr w:type="spellStart"/>
            <w:proofErr w:type="gramStart"/>
            <w:r w:rsidRPr="00AD4395">
              <w:rPr>
                <w:szCs w:val="24"/>
              </w:rPr>
              <w:t>Rohilla</w:t>
            </w:r>
            <w:proofErr w:type="spellEnd"/>
            <w:r w:rsidRPr="00AD4395">
              <w:rPr>
                <w:szCs w:val="24"/>
              </w:rPr>
              <w:t xml:space="preserve"> .</w:t>
            </w:r>
            <w:proofErr w:type="gramEnd"/>
          </w:p>
          <w:p w14:paraId="12AB73A2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(2020)</w:t>
            </w:r>
          </w:p>
        </w:tc>
        <w:tc>
          <w:tcPr>
            <w:tcW w:w="1619" w:type="dxa"/>
          </w:tcPr>
          <w:p w14:paraId="567FC7EC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Collected tweets about different events</w:t>
            </w:r>
          </w:p>
        </w:tc>
        <w:tc>
          <w:tcPr>
            <w:tcW w:w="2184" w:type="dxa"/>
          </w:tcPr>
          <w:p w14:paraId="7F2579CE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N-gram</w:t>
            </w:r>
          </w:p>
        </w:tc>
        <w:tc>
          <w:tcPr>
            <w:tcW w:w="2080" w:type="dxa"/>
          </w:tcPr>
          <w:p w14:paraId="5BBEC234" w14:textId="77777777" w:rsidR="00252F82" w:rsidRPr="00AD4395" w:rsidRDefault="00252F82" w:rsidP="00404250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NB, SVM, RF, and LSTM</w:t>
            </w:r>
          </w:p>
        </w:tc>
        <w:tc>
          <w:tcPr>
            <w:tcW w:w="2025" w:type="dxa"/>
          </w:tcPr>
          <w:p w14:paraId="402D3429" w14:textId="77777777" w:rsidR="00252F82" w:rsidRPr="00AD4395" w:rsidRDefault="00252F82" w:rsidP="00404250">
            <w:pPr>
              <w:autoSpaceDE w:val="0"/>
              <w:autoSpaceDN w:val="0"/>
              <w:adjustRightInd w:val="0"/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NB outperforms others on most datasets</w:t>
            </w:r>
          </w:p>
        </w:tc>
      </w:tr>
      <w:tr w:rsidR="00F17861" w:rsidRPr="000A2DAB" w14:paraId="2001520E" w14:textId="77777777" w:rsidTr="00F17861">
        <w:trPr>
          <w:trHeight w:val="249"/>
        </w:trPr>
        <w:tc>
          <w:tcPr>
            <w:tcW w:w="1836" w:type="dxa"/>
          </w:tcPr>
          <w:p w14:paraId="3D4AA773" w14:textId="4B036942" w:rsidR="00F17861" w:rsidRPr="00AD4395" w:rsidRDefault="00F17861" w:rsidP="00F17861">
            <w:pPr>
              <w:pStyle w:val="Heading2"/>
              <w:numPr>
                <w:ilvl w:val="0"/>
                <w:numId w:val="0"/>
              </w:numPr>
              <w:ind w:left="360"/>
            </w:pPr>
            <w:r w:rsidRPr="00AD4395">
              <w:lastRenderedPageBreak/>
              <w:t>Ref.</w:t>
            </w:r>
          </w:p>
        </w:tc>
        <w:tc>
          <w:tcPr>
            <w:tcW w:w="1619" w:type="dxa"/>
          </w:tcPr>
          <w:p w14:paraId="7406B8F9" w14:textId="5CE9D87A" w:rsidR="00F17861" w:rsidRPr="00AD4395" w:rsidRDefault="00F17861" w:rsidP="00F17861">
            <w:pPr>
              <w:pStyle w:val="Heading2"/>
              <w:numPr>
                <w:ilvl w:val="0"/>
                <w:numId w:val="0"/>
              </w:numPr>
              <w:ind w:left="360"/>
            </w:pPr>
            <w:r w:rsidRPr="00AD4395">
              <w:t>Dataset</w:t>
            </w:r>
          </w:p>
        </w:tc>
        <w:tc>
          <w:tcPr>
            <w:tcW w:w="2184" w:type="dxa"/>
          </w:tcPr>
          <w:p w14:paraId="40F30C43" w14:textId="1222A673" w:rsidR="00F17861" w:rsidRPr="00AD4395" w:rsidRDefault="00F17861" w:rsidP="00F17861">
            <w:pPr>
              <w:pStyle w:val="Heading2"/>
              <w:numPr>
                <w:ilvl w:val="0"/>
                <w:numId w:val="0"/>
              </w:numPr>
              <w:ind w:left="360"/>
            </w:pPr>
            <w:r w:rsidRPr="00AD4395">
              <w:t>Feature Extraction</w:t>
            </w:r>
          </w:p>
        </w:tc>
        <w:tc>
          <w:tcPr>
            <w:tcW w:w="2080" w:type="dxa"/>
          </w:tcPr>
          <w:p w14:paraId="472A3E15" w14:textId="5658535B" w:rsidR="00F17861" w:rsidRPr="00AD4395" w:rsidRDefault="00F17861" w:rsidP="00F17861">
            <w:pPr>
              <w:pStyle w:val="Heading2"/>
              <w:numPr>
                <w:ilvl w:val="0"/>
                <w:numId w:val="0"/>
              </w:numPr>
              <w:ind w:left="360"/>
            </w:pPr>
            <w:r w:rsidRPr="00AD4395">
              <w:t>Model</w:t>
            </w:r>
          </w:p>
        </w:tc>
        <w:tc>
          <w:tcPr>
            <w:tcW w:w="2025" w:type="dxa"/>
          </w:tcPr>
          <w:p w14:paraId="3A9C7A01" w14:textId="1582B223" w:rsidR="00F17861" w:rsidRPr="00AD4395" w:rsidRDefault="00F17861" w:rsidP="00F17861">
            <w:pPr>
              <w:pStyle w:val="Heading2"/>
              <w:numPr>
                <w:ilvl w:val="0"/>
                <w:numId w:val="0"/>
              </w:numPr>
              <w:ind w:left="360"/>
            </w:pPr>
            <w:r w:rsidRPr="00AD4395">
              <w:t>Results</w:t>
            </w:r>
          </w:p>
        </w:tc>
      </w:tr>
      <w:tr w:rsidR="00F17861" w:rsidRPr="00AD4395" w14:paraId="68249A35" w14:textId="77777777" w:rsidTr="00F17861">
        <w:trPr>
          <w:trHeight w:val="249"/>
        </w:trPr>
        <w:tc>
          <w:tcPr>
            <w:tcW w:w="1836" w:type="dxa"/>
          </w:tcPr>
          <w:p w14:paraId="5021096D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Samuel et al.</w:t>
            </w:r>
          </w:p>
          <w:p w14:paraId="1E73873F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(2020)</w:t>
            </w:r>
          </w:p>
        </w:tc>
        <w:tc>
          <w:tcPr>
            <w:tcW w:w="1619" w:type="dxa"/>
          </w:tcPr>
          <w:p w14:paraId="51183DE6" w14:textId="77777777" w:rsidR="00F17861" w:rsidRPr="00AD4395" w:rsidRDefault="00F17861" w:rsidP="00F17861">
            <w:pPr>
              <w:ind w:left="360"/>
              <w:jc w:val="center"/>
              <w:rPr>
                <w:szCs w:val="24"/>
                <w:rtl/>
              </w:rPr>
            </w:pPr>
            <w:r w:rsidRPr="00AD4395">
              <w:rPr>
                <w:szCs w:val="24"/>
              </w:rPr>
              <w:t xml:space="preserve">COVID-19 tweets </w:t>
            </w:r>
          </w:p>
        </w:tc>
        <w:tc>
          <w:tcPr>
            <w:tcW w:w="2184" w:type="dxa"/>
          </w:tcPr>
          <w:p w14:paraId="2A0B7B5F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N-gram</w:t>
            </w:r>
          </w:p>
        </w:tc>
        <w:tc>
          <w:tcPr>
            <w:tcW w:w="2080" w:type="dxa"/>
          </w:tcPr>
          <w:p w14:paraId="1588A4AF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NB and LR</w:t>
            </w:r>
          </w:p>
        </w:tc>
        <w:tc>
          <w:tcPr>
            <w:tcW w:w="2025" w:type="dxa"/>
          </w:tcPr>
          <w:p w14:paraId="362297C1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NB outperforms LR</w:t>
            </w:r>
          </w:p>
        </w:tc>
      </w:tr>
      <w:tr w:rsidR="00F17861" w:rsidRPr="00AD4395" w14:paraId="4B604C3C" w14:textId="77777777" w:rsidTr="00F17861">
        <w:trPr>
          <w:trHeight w:val="249"/>
        </w:trPr>
        <w:tc>
          <w:tcPr>
            <w:tcW w:w="1836" w:type="dxa"/>
          </w:tcPr>
          <w:p w14:paraId="5F3CCDF3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Kumar et al.</w:t>
            </w:r>
          </w:p>
          <w:p w14:paraId="3AB5D64B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(2020)</w:t>
            </w:r>
          </w:p>
        </w:tc>
        <w:tc>
          <w:tcPr>
            <w:tcW w:w="1619" w:type="dxa"/>
          </w:tcPr>
          <w:p w14:paraId="6CEACE1D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Book reviews</w:t>
            </w:r>
          </w:p>
        </w:tc>
        <w:tc>
          <w:tcPr>
            <w:tcW w:w="2184" w:type="dxa"/>
          </w:tcPr>
          <w:p w14:paraId="06F22AB2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BOW, and Word2Vec</w:t>
            </w:r>
          </w:p>
        </w:tc>
        <w:tc>
          <w:tcPr>
            <w:tcW w:w="2080" w:type="dxa"/>
          </w:tcPr>
          <w:p w14:paraId="135CA165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NB, ME, and SVM</w:t>
            </w:r>
          </w:p>
        </w:tc>
        <w:tc>
          <w:tcPr>
            <w:tcW w:w="2025" w:type="dxa"/>
          </w:tcPr>
          <w:p w14:paraId="63A8520B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SVM has the highest accuracy = 78%</w:t>
            </w:r>
          </w:p>
        </w:tc>
      </w:tr>
      <w:tr w:rsidR="00F17861" w:rsidRPr="00AD4395" w14:paraId="11783132" w14:textId="77777777" w:rsidTr="00F17861">
        <w:trPr>
          <w:trHeight w:val="249"/>
        </w:trPr>
        <w:tc>
          <w:tcPr>
            <w:tcW w:w="1836" w:type="dxa"/>
          </w:tcPr>
          <w:p w14:paraId="48596447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 xml:space="preserve">Kermani </w:t>
            </w:r>
            <w:proofErr w:type="gramStart"/>
            <w:r w:rsidRPr="00AD4395">
              <w:rPr>
                <w:szCs w:val="24"/>
              </w:rPr>
              <w:t>et al.(</w:t>
            </w:r>
            <w:proofErr w:type="gramEnd"/>
            <w:r w:rsidRPr="00AD4395">
              <w:rPr>
                <w:szCs w:val="24"/>
              </w:rPr>
              <w:t>2019)</w:t>
            </w:r>
          </w:p>
        </w:tc>
        <w:tc>
          <w:tcPr>
            <w:tcW w:w="1619" w:type="dxa"/>
          </w:tcPr>
          <w:p w14:paraId="2868C066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witter</w:t>
            </w:r>
          </w:p>
          <w:p w14:paraId="55A9E344" w14:textId="77777777" w:rsidR="00F17861" w:rsidRPr="00AD4395" w:rsidRDefault="00F17861" w:rsidP="00F17861">
            <w:pPr>
              <w:spacing w:after="0"/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datasets</w:t>
            </w:r>
          </w:p>
          <w:p w14:paraId="71809C37" w14:textId="77777777" w:rsidR="00F17861" w:rsidRPr="00AD4395" w:rsidRDefault="00F17861" w:rsidP="00F17861">
            <w:pPr>
              <w:jc w:val="center"/>
              <w:rPr>
                <w:szCs w:val="24"/>
              </w:rPr>
            </w:pPr>
          </w:p>
        </w:tc>
        <w:tc>
          <w:tcPr>
            <w:tcW w:w="2184" w:type="dxa"/>
          </w:tcPr>
          <w:p w14:paraId="6DF5D520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F-IDF</w:t>
            </w:r>
          </w:p>
        </w:tc>
        <w:tc>
          <w:tcPr>
            <w:tcW w:w="2080" w:type="dxa"/>
          </w:tcPr>
          <w:p w14:paraId="0AFE233D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SVM, MNB and hybrid algorithm</w:t>
            </w:r>
          </w:p>
        </w:tc>
        <w:tc>
          <w:tcPr>
            <w:tcW w:w="2025" w:type="dxa"/>
          </w:tcPr>
          <w:p w14:paraId="529AA351" w14:textId="77777777" w:rsidR="00F17861" w:rsidRPr="00AD4395" w:rsidRDefault="00F17861" w:rsidP="00F17861">
            <w:pPr>
              <w:ind w:left="360"/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he hybrid method yields a better classification</w:t>
            </w:r>
          </w:p>
        </w:tc>
      </w:tr>
    </w:tbl>
    <w:p w14:paraId="17CC8C96" w14:textId="77777777" w:rsidR="00E072C5" w:rsidRPr="00E072C5" w:rsidRDefault="00E072C5" w:rsidP="00E072C5"/>
    <w:p w14:paraId="57C7DD01" w14:textId="77777777" w:rsidR="006E30B3" w:rsidRDefault="006E30B3" w:rsidP="002B4A57">
      <w:pPr>
        <w:keepNext/>
        <w:rPr>
          <w:rFonts w:cs="Times New Roman"/>
          <w:b/>
          <w:szCs w:val="24"/>
        </w:rPr>
      </w:pPr>
    </w:p>
    <w:p w14:paraId="48045F82" w14:textId="77777777" w:rsidR="00860182" w:rsidRPr="002B4A57" w:rsidRDefault="00860182" w:rsidP="002B4A57">
      <w:pPr>
        <w:keepNext/>
        <w:rPr>
          <w:rFonts w:cs="Times New Roman"/>
          <w:b/>
          <w:szCs w:val="24"/>
        </w:rPr>
      </w:pPr>
    </w:p>
    <w:p w14:paraId="33FA5B54" w14:textId="43D5158A" w:rsidR="00C127C9" w:rsidRPr="009015C6" w:rsidRDefault="00C127C9" w:rsidP="009015C6">
      <w:pPr>
        <w:rPr>
          <w:rFonts w:asciiTheme="majorBidi" w:hAnsiTheme="majorBidi" w:cstheme="majorBidi"/>
          <w:b/>
          <w:bCs/>
        </w:rPr>
      </w:pPr>
      <w:r w:rsidRPr="009015C6">
        <w:rPr>
          <w:rFonts w:asciiTheme="majorBidi" w:hAnsiTheme="majorBidi" w:cstheme="majorBidi"/>
          <w:b/>
          <w:bCs/>
        </w:rPr>
        <w:t xml:space="preserve">Table </w:t>
      </w:r>
      <w:r w:rsidR="00015BD8" w:rsidRPr="009015C6">
        <w:rPr>
          <w:rFonts w:asciiTheme="majorBidi" w:hAnsiTheme="majorBidi" w:cstheme="majorBidi"/>
          <w:b/>
          <w:bCs/>
        </w:rPr>
        <w:t>2</w:t>
      </w:r>
      <w:r w:rsidRPr="009015C6">
        <w:rPr>
          <w:rFonts w:asciiTheme="majorBidi" w:hAnsiTheme="majorBidi" w:cstheme="majorBidi"/>
          <w:b/>
          <w:bCs/>
        </w:rPr>
        <w:t>. Some examples of Amazon reviews dataset</w:t>
      </w:r>
      <w:r w:rsidR="009015C6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4320"/>
        <w:gridCol w:w="5040"/>
      </w:tblGrid>
      <w:tr w:rsidR="00895124" w:rsidRPr="00AD4395" w14:paraId="12EEBBED" w14:textId="77777777" w:rsidTr="00404250">
        <w:tc>
          <w:tcPr>
            <w:tcW w:w="4320" w:type="dxa"/>
          </w:tcPr>
          <w:p w14:paraId="40E8274F" w14:textId="77777777" w:rsidR="00895124" w:rsidRPr="000A2DAB" w:rsidRDefault="00895124" w:rsidP="000A2DAB">
            <w:pPr>
              <w:pStyle w:val="Heading2"/>
              <w:numPr>
                <w:ilvl w:val="0"/>
                <w:numId w:val="0"/>
              </w:numPr>
              <w:ind w:left="360"/>
            </w:pPr>
            <w:r w:rsidRPr="000A2DAB">
              <w:t>Reviews</w:t>
            </w:r>
          </w:p>
        </w:tc>
        <w:tc>
          <w:tcPr>
            <w:tcW w:w="5040" w:type="dxa"/>
          </w:tcPr>
          <w:p w14:paraId="2538E67B" w14:textId="77777777" w:rsidR="00895124" w:rsidRPr="000A2DAB" w:rsidRDefault="00895124" w:rsidP="000A2DAB">
            <w:pPr>
              <w:pStyle w:val="Heading2"/>
              <w:numPr>
                <w:ilvl w:val="0"/>
                <w:numId w:val="0"/>
              </w:numPr>
              <w:ind w:left="360"/>
            </w:pPr>
            <w:r w:rsidRPr="000A2DAB">
              <w:t>Reviews after preprocessing</w:t>
            </w:r>
          </w:p>
        </w:tc>
      </w:tr>
      <w:tr w:rsidR="00895124" w:rsidRPr="00AD4395" w14:paraId="520EE462" w14:textId="77777777" w:rsidTr="00404250">
        <w:tc>
          <w:tcPr>
            <w:tcW w:w="4320" w:type="dxa"/>
          </w:tcPr>
          <w:p w14:paraId="6BAC3243" w14:textId="77777777" w:rsidR="00895124" w:rsidRPr="00AD4395" w:rsidRDefault="00895124" w:rsidP="00404250">
            <w:pPr>
              <w:pStyle w:val="HTMLPreformatted"/>
              <w:ind w:left="69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</w:pPr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 xml:space="preserve">Not much to write about here, but it does </w:t>
            </w:r>
            <w:proofErr w:type="spellStart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exac</w:t>
            </w:r>
            <w:proofErr w:type="spellEnd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...</w:t>
            </w:r>
          </w:p>
        </w:tc>
        <w:tc>
          <w:tcPr>
            <w:tcW w:w="5040" w:type="dxa"/>
          </w:tcPr>
          <w:p w14:paraId="481112E6" w14:textId="77777777" w:rsidR="00895124" w:rsidRPr="00AD4395" w:rsidRDefault="00895124" w:rsidP="00404250">
            <w:pPr>
              <w:spacing w:before="0" w:after="0" w:line="276" w:lineRule="auto"/>
              <w:ind w:left="69" w:right="-784"/>
              <w:rPr>
                <w:rFonts w:asciiTheme="majorBidi" w:hAnsiTheme="majorBidi" w:cstheme="majorBidi"/>
                <w:szCs w:val="24"/>
                <w:lang w:val="en-GB"/>
                <w14:ligatures w14:val="standardContextual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 xml:space="preserve">much write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exactli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suppos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filter pop sound rec...</w:t>
            </w:r>
            <w:r w:rsidRPr="00AD4395">
              <w:rPr>
                <w:rFonts w:asciiTheme="majorBidi" w:hAnsiTheme="majorBidi" w:cstheme="majorBidi"/>
                <w:szCs w:val="24"/>
                <w:lang w:val="en-GB"/>
                <w14:ligatures w14:val="standardContextual"/>
              </w:rPr>
              <w:t xml:space="preserve"> </w:t>
            </w:r>
          </w:p>
        </w:tc>
      </w:tr>
      <w:tr w:rsidR="00895124" w:rsidRPr="00AD4395" w14:paraId="27E304E8" w14:textId="77777777" w:rsidTr="00404250">
        <w:tc>
          <w:tcPr>
            <w:tcW w:w="4320" w:type="dxa"/>
          </w:tcPr>
          <w:p w14:paraId="205C73D9" w14:textId="77777777" w:rsidR="00895124" w:rsidRPr="00AD4395" w:rsidRDefault="00895124" w:rsidP="00404250">
            <w:pPr>
              <w:pStyle w:val="HTMLPreformatted"/>
              <w:ind w:left="69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</w:pPr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The product does exactly as it should and is q...</w:t>
            </w:r>
          </w:p>
        </w:tc>
        <w:tc>
          <w:tcPr>
            <w:tcW w:w="5040" w:type="dxa"/>
          </w:tcPr>
          <w:p w14:paraId="15D5030F" w14:textId="77777777" w:rsidR="00895124" w:rsidRPr="00AD4395" w:rsidRDefault="00895124" w:rsidP="00404250">
            <w:pPr>
              <w:spacing w:before="0" w:after="0" w:line="276" w:lineRule="auto"/>
              <w:ind w:left="69" w:right="-784"/>
              <w:rPr>
                <w:rFonts w:asciiTheme="majorBidi" w:hAnsiTheme="majorBidi" w:cstheme="majorBidi"/>
                <w:szCs w:val="24"/>
                <w14:ligatures w14:val="standardContextual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 xml:space="preserve">product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exactli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quit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affordablei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realiz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doubl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...</w:t>
            </w:r>
            <w:r w:rsidRPr="00AD4395">
              <w:rPr>
                <w:rFonts w:asciiTheme="majorBidi" w:hAnsiTheme="majorBidi" w:cstheme="majorBidi"/>
                <w:szCs w:val="24"/>
                <w14:ligatures w14:val="standardContextual"/>
              </w:rPr>
              <w:t xml:space="preserve"> </w:t>
            </w:r>
          </w:p>
        </w:tc>
      </w:tr>
      <w:tr w:rsidR="00895124" w:rsidRPr="00AD4395" w14:paraId="6ABB97A4" w14:textId="77777777" w:rsidTr="00404250">
        <w:tc>
          <w:tcPr>
            <w:tcW w:w="4320" w:type="dxa"/>
          </w:tcPr>
          <w:p w14:paraId="4B40036F" w14:textId="77777777" w:rsidR="00895124" w:rsidRPr="00AD4395" w:rsidRDefault="00895124" w:rsidP="00404250">
            <w:pPr>
              <w:pStyle w:val="HTMLPreformatted"/>
              <w:ind w:left="69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</w:pPr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The primary job of this device is to block the...</w:t>
            </w:r>
          </w:p>
        </w:tc>
        <w:tc>
          <w:tcPr>
            <w:tcW w:w="5040" w:type="dxa"/>
          </w:tcPr>
          <w:p w14:paraId="71D09A47" w14:textId="77777777" w:rsidR="00895124" w:rsidRPr="00AD4395" w:rsidRDefault="00895124" w:rsidP="00404250">
            <w:pPr>
              <w:spacing w:before="0" w:after="0" w:line="276" w:lineRule="auto"/>
              <w:ind w:left="69" w:right="-784"/>
              <w:rPr>
                <w:rFonts w:asciiTheme="majorBidi" w:hAnsiTheme="majorBidi" w:cstheme="majorBidi"/>
                <w:szCs w:val="24"/>
                <w14:ligatures w14:val="standardContextual"/>
              </w:rPr>
            </w:pP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primari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job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devic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block breath would </w:t>
            </w:r>
            <w:proofErr w:type="spellStart"/>
            <w:r w:rsidRPr="00AD4395">
              <w:rPr>
                <w:rFonts w:asciiTheme="majorBidi" w:hAnsiTheme="majorBidi" w:cstheme="majorBidi"/>
                <w:szCs w:val="24"/>
              </w:rPr>
              <w:t>otherwis</w:t>
            </w:r>
            <w:proofErr w:type="spellEnd"/>
            <w:r w:rsidRPr="00AD4395">
              <w:rPr>
                <w:rFonts w:asciiTheme="majorBidi" w:hAnsiTheme="majorBidi" w:cstheme="majorBidi"/>
                <w:szCs w:val="24"/>
              </w:rPr>
              <w:t xml:space="preserve"> ...</w:t>
            </w:r>
            <w:r w:rsidRPr="00AD4395">
              <w:rPr>
                <w:rFonts w:asciiTheme="majorBidi" w:hAnsiTheme="majorBidi" w:cstheme="majorBidi"/>
                <w:szCs w:val="24"/>
                <w14:ligatures w14:val="standardContextual"/>
              </w:rPr>
              <w:t xml:space="preserve"> </w:t>
            </w:r>
          </w:p>
        </w:tc>
      </w:tr>
      <w:tr w:rsidR="00895124" w:rsidRPr="00AD4395" w14:paraId="4508AFEF" w14:textId="77777777" w:rsidTr="00404250">
        <w:tc>
          <w:tcPr>
            <w:tcW w:w="4320" w:type="dxa"/>
          </w:tcPr>
          <w:p w14:paraId="39B5668A" w14:textId="77777777" w:rsidR="00895124" w:rsidRPr="00AD4395" w:rsidRDefault="00895124" w:rsidP="00404250">
            <w:pPr>
              <w:pStyle w:val="HTMLPreformatted"/>
              <w:ind w:left="69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</w:pPr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 xml:space="preserve">Nice windscreen protects my MXL mic and </w:t>
            </w:r>
            <w:proofErr w:type="spellStart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preven</w:t>
            </w:r>
            <w:proofErr w:type="spellEnd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...</w:t>
            </w:r>
          </w:p>
        </w:tc>
        <w:tc>
          <w:tcPr>
            <w:tcW w:w="5040" w:type="dxa"/>
          </w:tcPr>
          <w:p w14:paraId="7F2B8E8D" w14:textId="77777777" w:rsidR="00895124" w:rsidRPr="00AD4395" w:rsidRDefault="00895124" w:rsidP="00404250">
            <w:pPr>
              <w:pStyle w:val="HTMLPreformatted"/>
              <w:ind w:left="69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</w:pPr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 xml:space="preserve">nice </w:t>
            </w:r>
            <w:proofErr w:type="gramStart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windscreen</w:t>
            </w:r>
            <w:proofErr w:type="gramEnd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 xml:space="preserve"> protect mxl mic prevent pop </w:t>
            </w:r>
            <w:proofErr w:type="spellStart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th.</w:t>
            </w:r>
            <w:proofErr w:type="spellEnd"/>
            <w:r w:rsidRPr="00AD4395"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  <w14:ligatures w14:val="standardContextual"/>
              </w:rPr>
              <w:t>..</w:t>
            </w:r>
          </w:p>
        </w:tc>
      </w:tr>
    </w:tbl>
    <w:p w14:paraId="348D861D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3409C01F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57BD6968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3D99F029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545E1029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64C3B911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60BF4F72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0E11C598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627FA6D5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0F13095D" w14:textId="77777777" w:rsidR="007D4CC0" w:rsidRDefault="007D4CC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</w:p>
    <w:p w14:paraId="65906B07" w14:textId="613EE9C4" w:rsidR="00015BD8" w:rsidRPr="009015C6" w:rsidRDefault="00EB6A50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b/>
          <w:bCs/>
          <w:szCs w:val="24"/>
        </w:rPr>
      </w:pPr>
      <w:r w:rsidRPr="00AD4395">
        <w:rPr>
          <w:rFonts w:asciiTheme="majorBidi" w:hAnsiTheme="majorBidi" w:cstheme="majorBidi"/>
          <w:b/>
          <w:bCs/>
          <w:szCs w:val="24"/>
        </w:rPr>
        <w:t>T</w:t>
      </w:r>
      <w:r>
        <w:rPr>
          <w:rFonts w:asciiTheme="majorBidi" w:hAnsiTheme="majorBidi" w:cstheme="majorBidi"/>
          <w:b/>
          <w:bCs/>
          <w:szCs w:val="24"/>
        </w:rPr>
        <w:t>able</w:t>
      </w:r>
      <w:r w:rsidR="00015BD8" w:rsidRPr="00AD4395">
        <w:rPr>
          <w:rFonts w:asciiTheme="majorBidi" w:hAnsiTheme="majorBidi" w:cstheme="majorBidi"/>
          <w:b/>
          <w:bCs/>
          <w:szCs w:val="24"/>
        </w:rPr>
        <w:t xml:space="preserve"> </w:t>
      </w:r>
      <w:r w:rsidR="00015BD8">
        <w:rPr>
          <w:rFonts w:asciiTheme="majorBidi" w:hAnsiTheme="majorBidi" w:cstheme="majorBidi"/>
          <w:b/>
          <w:bCs/>
          <w:szCs w:val="24"/>
        </w:rPr>
        <w:t>3</w:t>
      </w:r>
      <w:r w:rsidR="00015BD8" w:rsidRPr="00AD4395">
        <w:rPr>
          <w:rFonts w:asciiTheme="majorBidi" w:hAnsiTheme="majorBidi" w:cstheme="majorBidi"/>
          <w:b/>
          <w:bCs/>
          <w:szCs w:val="24"/>
        </w:rPr>
        <w:t>.</w:t>
      </w:r>
      <w:r w:rsidR="00015BD8" w:rsidRPr="009015C6">
        <w:rPr>
          <w:rFonts w:asciiTheme="majorBidi" w:hAnsiTheme="majorBidi" w:cstheme="majorBidi"/>
          <w:b/>
          <w:bCs/>
          <w:szCs w:val="24"/>
        </w:rPr>
        <w:t xml:space="preserve">  Performance and time of the random forest classifier on a Twitter dataset</w:t>
      </w:r>
      <w:r w:rsidR="009015C6">
        <w:rPr>
          <w:rFonts w:asciiTheme="majorBidi" w:hAnsiTheme="majorBidi" w:cstheme="majorBidi"/>
          <w:b/>
          <w:bCs/>
          <w:szCs w:val="24"/>
        </w:rPr>
        <w:t>.</w:t>
      </w:r>
    </w:p>
    <w:p w14:paraId="737CB971" w14:textId="77777777" w:rsidR="00017DAB" w:rsidRPr="00AD4395" w:rsidRDefault="00017DAB" w:rsidP="00015BD8">
      <w:pPr>
        <w:autoSpaceDE w:val="0"/>
        <w:autoSpaceDN w:val="0"/>
        <w:adjustRightInd w:val="0"/>
        <w:spacing w:after="0" w:line="276" w:lineRule="auto"/>
        <w:ind w:right="-424"/>
        <w:jc w:val="both"/>
        <w:rPr>
          <w:rFonts w:asciiTheme="majorBidi" w:hAnsiTheme="majorBidi" w:cstheme="majorBidi"/>
          <w:szCs w:val="24"/>
          <w:rtl/>
          <w:lang w:bidi="ar-EG"/>
        </w:rPr>
      </w:pPr>
    </w:p>
    <w:tbl>
      <w:tblPr>
        <w:tblStyle w:val="TableGrid"/>
        <w:tblW w:w="9625" w:type="dxa"/>
        <w:tblInd w:w="-5" w:type="dxa"/>
        <w:tblLook w:val="04A0" w:firstRow="1" w:lastRow="0" w:firstColumn="1" w:lastColumn="0" w:noHBand="0" w:noVBand="1"/>
      </w:tblPr>
      <w:tblGrid>
        <w:gridCol w:w="1269"/>
        <w:gridCol w:w="1136"/>
        <w:gridCol w:w="1190"/>
        <w:gridCol w:w="900"/>
        <w:gridCol w:w="1451"/>
        <w:gridCol w:w="1857"/>
        <w:gridCol w:w="1822"/>
      </w:tblGrid>
      <w:tr w:rsidR="00AE699A" w:rsidRPr="000A2DAB" w14:paraId="12B90D12" w14:textId="77777777" w:rsidTr="00404250">
        <w:tc>
          <w:tcPr>
            <w:tcW w:w="1269" w:type="dxa"/>
          </w:tcPr>
          <w:p w14:paraId="020F5D34" w14:textId="77777777" w:rsidR="00AE699A" w:rsidRPr="000A2DAB" w:rsidRDefault="00AE699A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Feature extraction</w:t>
            </w:r>
          </w:p>
        </w:tc>
        <w:tc>
          <w:tcPr>
            <w:tcW w:w="1136" w:type="dxa"/>
          </w:tcPr>
          <w:p w14:paraId="22773AEE" w14:textId="77777777" w:rsidR="00AE699A" w:rsidRPr="000A2DAB" w:rsidRDefault="00AE699A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accuracy</w:t>
            </w:r>
          </w:p>
        </w:tc>
        <w:tc>
          <w:tcPr>
            <w:tcW w:w="1190" w:type="dxa"/>
          </w:tcPr>
          <w:p w14:paraId="531C884A" w14:textId="77777777" w:rsidR="00AE699A" w:rsidRPr="000A2DAB" w:rsidRDefault="00AE699A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Precision</w:t>
            </w:r>
          </w:p>
        </w:tc>
        <w:tc>
          <w:tcPr>
            <w:tcW w:w="900" w:type="dxa"/>
          </w:tcPr>
          <w:p w14:paraId="08A568D6" w14:textId="77777777" w:rsidR="00AE699A" w:rsidRPr="000A2DAB" w:rsidRDefault="00AE699A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Recall</w:t>
            </w:r>
          </w:p>
        </w:tc>
        <w:tc>
          <w:tcPr>
            <w:tcW w:w="1451" w:type="dxa"/>
          </w:tcPr>
          <w:p w14:paraId="4CB38713" w14:textId="77777777" w:rsidR="00AE699A" w:rsidRPr="000A2DAB" w:rsidRDefault="00AE699A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F1-measure</w:t>
            </w:r>
          </w:p>
        </w:tc>
        <w:tc>
          <w:tcPr>
            <w:tcW w:w="1857" w:type="dxa"/>
          </w:tcPr>
          <w:p w14:paraId="1E51B99F" w14:textId="77777777" w:rsidR="00AE699A" w:rsidRPr="000A2DAB" w:rsidRDefault="00AE699A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 xml:space="preserve">Training time </w:t>
            </w:r>
          </w:p>
        </w:tc>
        <w:tc>
          <w:tcPr>
            <w:tcW w:w="1822" w:type="dxa"/>
          </w:tcPr>
          <w:p w14:paraId="404ADACF" w14:textId="77777777" w:rsidR="00AE699A" w:rsidRPr="000A2DAB" w:rsidRDefault="00AE699A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 xml:space="preserve">Prediction time </w:t>
            </w:r>
          </w:p>
        </w:tc>
      </w:tr>
      <w:tr w:rsidR="00AE699A" w:rsidRPr="00AD4395" w14:paraId="27FEDC90" w14:textId="77777777" w:rsidTr="00404250">
        <w:tc>
          <w:tcPr>
            <w:tcW w:w="1269" w:type="dxa"/>
          </w:tcPr>
          <w:p w14:paraId="60372528" w14:textId="77777777" w:rsidR="00AE699A" w:rsidRPr="00AD4395" w:rsidRDefault="00AE699A" w:rsidP="00404250">
            <w:pPr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TF_IDF</w:t>
            </w:r>
          </w:p>
        </w:tc>
        <w:tc>
          <w:tcPr>
            <w:tcW w:w="1136" w:type="dxa"/>
          </w:tcPr>
          <w:p w14:paraId="3E996385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6 </w:t>
            </w:r>
          </w:p>
          <w:p w14:paraId="1D8BC60D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0" w:type="dxa"/>
          </w:tcPr>
          <w:p w14:paraId="1639A74F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  <w:p w14:paraId="3CD43939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0" w:type="dxa"/>
          </w:tcPr>
          <w:p w14:paraId="34A40A09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14:paraId="1421DC4E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51" w:type="dxa"/>
          </w:tcPr>
          <w:p w14:paraId="720D586D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  <w:p w14:paraId="0506415E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57" w:type="dxa"/>
          </w:tcPr>
          <w:p w14:paraId="5C0658B0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11.285836</w:t>
            </w:r>
          </w:p>
          <w:p w14:paraId="7A8531D9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22" w:type="dxa"/>
          </w:tcPr>
          <w:p w14:paraId="62D650D5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497233</w:t>
            </w:r>
          </w:p>
          <w:p w14:paraId="52E7F716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699A" w:rsidRPr="00AD4395" w14:paraId="5FEEBB1C" w14:textId="77777777" w:rsidTr="00404250">
        <w:tc>
          <w:tcPr>
            <w:tcW w:w="1269" w:type="dxa"/>
          </w:tcPr>
          <w:p w14:paraId="7760446B" w14:textId="77777777" w:rsidR="00AE699A" w:rsidRPr="00AD4395" w:rsidRDefault="00AE699A" w:rsidP="00404250">
            <w:pPr>
              <w:jc w:val="center"/>
              <w:rPr>
                <w:szCs w:val="24"/>
              </w:rPr>
            </w:pPr>
            <w:proofErr w:type="spellStart"/>
            <w:r w:rsidRPr="00AD4395">
              <w:rPr>
                <w:szCs w:val="24"/>
              </w:rPr>
              <w:t>N_Gram</w:t>
            </w:r>
            <w:proofErr w:type="spellEnd"/>
          </w:p>
        </w:tc>
        <w:tc>
          <w:tcPr>
            <w:tcW w:w="1136" w:type="dxa"/>
          </w:tcPr>
          <w:p w14:paraId="432DC158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  <w:p w14:paraId="4D5F2C34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0" w:type="dxa"/>
          </w:tcPr>
          <w:p w14:paraId="572F9B8F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  <w:p w14:paraId="586FA087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0" w:type="dxa"/>
          </w:tcPr>
          <w:p w14:paraId="4D6E443E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  <w:p w14:paraId="1A3CD944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51" w:type="dxa"/>
          </w:tcPr>
          <w:p w14:paraId="2B67B7E8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  <w:p w14:paraId="45070D95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57" w:type="dxa"/>
          </w:tcPr>
          <w:p w14:paraId="3AA0DFDA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13.926802</w:t>
            </w:r>
          </w:p>
          <w:p w14:paraId="48B8760D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22" w:type="dxa"/>
          </w:tcPr>
          <w:p w14:paraId="6795B1FA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541020</w:t>
            </w:r>
          </w:p>
          <w:p w14:paraId="74D9BB2E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699A" w:rsidRPr="00AD4395" w14:paraId="06022E61" w14:textId="77777777" w:rsidTr="00404250">
        <w:tc>
          <w:tcPr>
            <w:tcW w:w="1269" w:type="dxa"/>
          </w:tcPr>
          <w:p w14:paraId="648D147C" w14:textId="77777777" w:rsidR="00AE699A" w:rsidRPr="00AD4395" w:rsidRDefault="00AE699A" w:rsidP="00404250">
            <w:pPr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BOW</w:t>
            </w:r>
          </w:p>
        </w:tc>
        <w:tc>
          <w:tcPr>
            <w:tcW w:w="1136" w:type="dxa"/>
          </w:tcPr>
          <w:p w14:paraId="1357C7CB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  <w:p w14:paraId="29987C0E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0" w:type="dxa"/>
          </w:tcPr>
          <w:p w14:paraId="59DBFF99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  <w:p w14:paraId="67E97A9A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0" w:type="dxa"/>
          </w:tcPr>
          <w:p w14:paraId="031166FA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  <w:p w14:paraId="4DA8300E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51" w:type="dxa"/>
          </w:tcPr>
          <w:p w14:paraId="48485B82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  <w:p w14:paraId="1AEB7394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57" w:type="dxa"/>
          </w:tcPr>
          <w:p w14:paraId="55BDB713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16.031671</w:t>
            </w:r>
          </w:p>
          <w:p w14:paraId="6A254A96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22" w:type="dxa"/>
          </w:tcPr>
          <w:p w14:paraId="33AB51E8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535141</w:t>
            </w:r>
          </w:p>
          <w:p w14:paraId="4E71FCF5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699A" w:rsidRPr="00AD4395" w14:paraId="74C35453" w14:textId="77777777" w:rsidTr="00404250">
        <w:tc>
          <w:tcPr>
            <w:tcW w:w="1269" w:type="dxa"/>
          </w:tcPr>
          <w:p w14:paraId="1CB9FDE1" w14:textId="77777777" w:rsidR="00AE699A" w:rsidRPr="00AD4395" w:rsidRDefault="00AE699A" w:rsidP="00404250">
            <w:pPr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Hashing Vectorizer</w:t>
            </w:r>
          </w:p>
        </w:tc>
        <w:tc>
          <w:tcPr>
            <w:tcW w:w="1136" w:type="dxa"/>
          </w:tcPr>
          <w:p w14:paraId="264D74E2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14:paraId="0489DB45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0" w:type="dxa"/>
          </w:tcPr>
          <w:p w14:paraId="37AD9F63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14:paraId="1AC87115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0" w:type="dxa"/>
          </w:tcPr>
          <w:p w14:paraId="16A6FD7C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14:paraId="1F574322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51" w:type="dxa"/>
          </w:tcPr>
          <w:p w14:paraId="71B734F5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14:paraId="1C779165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57" w:type="dxa"/>
          </w:tcPr>
          <w:p w14:paraId="321182DE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79.441338</w:t>
            </w:r>
          </w:p>
          <w:p w14:paraId="64D65ACF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22" w:type="dxa"/>
          </w:tcPr>
          <w:p w14:paraId="0E66A114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809710</w:t>
            </w:r>
          </w:p>
          <w:p w14:paraId="123E22A2" w14:textId="77777777" w:rsidR="00AE699A" w:rsidRPr="00AD4395" w:rsidRDefault="00AE699A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699A" w:rsidRPr="00AD4395" w14:paraId="57E84964" w14:textId="77777777" w:rsidTr="00404250">
        <w:tc>
          <w:tcPr>
            <w:tcW w:w="1269" w:type="dxa"/>
          </w:tcPr>
          <w:p w14:paraId="0486EC31" w14:textId="77777777" w:rsidR="00AE699A" w:rsidRPr="00AD4395" w:rsidRDefault="00AE699A" w:rsidP="00404250">
            <w:pPr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Word2Vec</w:t>
            </w:r>
          </w:p>
        </w:tc>
        <w:tc>
          <w:tcPr>
            <w:tcW w:w="1136" w:type="dxa"/>
          </w:tcPr>
          <w:p w14:paraId="471FC6FA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3   </w:t>
            </w:r>
          </w:p>
          <w:p w14:paraId="292140FC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190" w:type="dxa"/>
          </w:tcPr>
          <w:p w14:paraId="7BC6C70E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  <w:p w14:paraId="13CF572E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00" w:type="dxa"/>
          </w:tcPr>
          <w:p w14:paraId="14503331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  <w:p w14:paraId="63C88A1C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451" w:type="dxa"/>
          </w:tcPr>
          <w:p w14:paraId="1F672D90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  <w:p w14:paraId="544BBB89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857" w:type="dxa"/>
          </w:tcPr>
          <w:p w14:paraId="786668E2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19.753669</w:t>
            </w:r>
          </w:p>
          <w:p w14:paraId="0BD29872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822" w:type="dxa"/>
          </w:tcPr>
          <w:p w14:paraId="292F0816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214723</w:t>
            </w:r>
          </w:p>
          <w:p w14:paraId="0C55F017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AE699A" w:rsidRPr="00AD4395" w14:paraId="3C5F8360" w14:textId="77777777" w:rsidTr="00404250">
        <w:tc>
          <w:tcPr>
            <w:tcW w:w="1269" w:type="dxa"/>
          </w:tcPr>
          <w:p w14:paraId="05547386" w14:textId="77777777" w:rsidR="00AE699A" w:rsidRPr="00AD4395" w:rsidRDefault="00AE699A" w:rsidP="00404250">
            <w:pPr>
              <w:jc w:val="center"/>
              <w:rPr>
                <w:szCs w:val="24"/>
              </w:rPr>
            </w:pPr>
            <w:r w:rsidRPr="00AD4395">
              <w:rPr>
                <w:szCs w:val="24"/>
              </w:rPr>
              <w:t>Glove</w:t>
            </w:r>
          </w:p>
        </w:tc>
        <w:tc>
          <w:tcPr>
            <w:tcW w:w="1136" w:type="dxa"/>
          </w:tcPr>
          <w:p w14:paraId="13E08844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2 </w:t>
            </w:r>
          </w:p>
          <w:p w14:paraId="27D84F1A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190" w:type="dxa"/>
          </w:tcPr>
          <w:p w14:paraId="305F6D57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  <w:p w14:paraId="57F274BA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900" w:type="dxa"/>
          </w:tcPr>
          <w:p w14:paraId="0B74E069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  <w:p w14:paraId="1DD1D1A5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451" w:type="dxa"/>
          </w:tcPr>
          <w:p w14:paraId="156474F2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  <w:p w14:paraId="49E71EC3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857" w:type="dxa"/>
          </w:tcPr>
          <w:p w14:paraId="4293F72E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35.825151</w:t>
            </w:r>
          </w:p>
          <w:p w14:paraId="417E7F78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822" w:type="dxa"/>
          </w:tcPr>
          <w:p w14:paraId="2CECFDAE" w14:textId="77777777" w:rsidR="00AE699A" w:rsidRPr="00AD4395" w:rsidRDefault="00AE699A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180461</w:t>
            </w:r>
          </w:p>
          <w:p w14:paraId="1ACCC2F2" w14:textId="77777777" w:rsidR="00AE699A" w:rsidRPr="00AD4395" w:rsidRDefault="00AE699A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</w:tbl>
    <w:p w14:paraId="58F1AED1" w14:textId="77777777" w:rsidR="00DE23E8" w:rsidRDefault="00DE23E8" w:rsidP="00654E8F">
      <w:pPr>
        <w:spacing w:before="240"/>
        <w:rPr>
          <w:lang w:bidi="ar-EG"/>
        </w:rPr>
      </w:pPr>
    </w:p>
    <w:p w14:paraId="2DD05080" w14:textId="77777777" w:rsidR="00017DAB" w:rsidRDefault="00017DAB" w:rsidP="00654E8F">
      <w:pPr>
        <w:spacing w:before="240"/>
        <w:rPr>
          <w:lang w:bidi="ar-EG"/>
        </w:rPr>
      </w:pPr>
    </w:p>
    <w:p w14:paraId="25F3E82C" w14:textId="77777777" w:rsidR="00017DAB" w:rsidRDefault="00017DAB" w:rsidP="00654E8F">
      <w:pPr>
        <w:spacing w:before="240"/>
        <w:rPr>
          <w:lang w:bidi="ar-EG"/>
        </w:rPr>
      </w:pPr>
    </w:p>
    <w:p w14:paraId="4A5B8A5E" w14:textId="77777777" w:rsidR="00017DAB" w:rsidRDefault="00017DAB" w:rsidP="00654E8F">
      <w:pPr>
        <w:spacing w:before="240"/>
        <w:rPr>
          <w:lang w:bidi="ar-EG"/>
        </w:rPr>
      </w:pPr>
    </w:p>
    <w:p w14:paraId="613C7CD0" w14:textId="77777777" w:rsidR="00017DAB" w:rsidRDefault="00017DAB" w:rsidP="00654E8F">
      <w:pPr>
        <w:spacing w:before="240"/>
        <w:rPr>
          <w:lang w:bidi="ar-EG"/>
        </w:rPr>
      </w:pPr>
    </w:p>
    <w:p w14:paraId="081ABFFF" w14:textId="77777777" w:rsidR="00017DAB" w:rsidRDefault="00017DAB" w:rsidP="00654E8F">
      <w:pPr>
        <w:spacing w:before="240"/>
        <w:rPr>
          <w:lang w:bidi="ar-EG"/>
        </w:rPr>
      </w:pPr>
    </w:p>
    <w:p w14:paraId="29EA30B7" w14:textId="77777777" w:rsidR="00017DAB" w:rsidRDefault="00017DAB" w:rsidP="00654E8F">
      <w:pPr>
        <w:spacing w:before="240"/>
        <w:rPr>
          <w:lang w:bidi="ar-EG"/>
        </w:rPr>
      </w:pPr>
    </w:p>
    <w:p w14:paraId="0F49322A" w14:textId="77777777" w:rsidR="00017DAB" w:rsidRDefault="00017DAB" w:rsidP="00654E8F">
      <w:pPr>
        <w:spacing w:before="240"/>
        <w:rPr>
          <w:lang w:bidi="ar-EG"/>
        </w:rPr>
      </w:pPr>
    </w:p>
    <w:p w14:paraId="1E0E047A" w14:textId="77777777" w:rsidR="00017DAB" w:rsidRDefault="00017DAB" w:rsidP="00654E8F">
      <w:pPr>
        <w:spacing w:before="240"/>
        <w:rPr>
          <w:lang w:bidi="ar-EG"/>
        </w:rPr>
      </w:pPr>
    </w:p>
    <w:p w14:paraId="7D980BC9" w14:textId="77777777" w:rsidR="00017DAB" w:rsidRDefault="00017DAB" w:rsidP="00654E8F">
      <w:pPr>
        <w:spacing w:before="240"/>
        <w:rPr>
          <w:lang w:bidi="ar-EG"/>
        </w:rPr>
      </w:pPr>
    </w:p>
    <w:p w14:paraId="44C5EA5A" w14:textId="721EC5C1" w:rsidR="00017DAB" w:rsidRDefault="00017DAB" w:rsidP="00017DAB">
      <w:pPr>
        <w:autoSpaceDE w:val="0"/>
        <w:autoSpaceDN w:val="0"/>
        <w:adjustRightInd w:val="0"/>
        <w:spacing w:after="0" w:line="276" w:lineRule="auto"/>
        <w:ind w:left="-90" w:right="-424"/>
        <w:jc w:val="both"/>
        <w:rPr>
          <w:rFonts w:asciiTheme="majorBidi" w:hAnsiTheme="majorBidi" w:cstheme="majorBidi"/>
          <w:szCs w:val="24"/>
        </w:rPr>
      </w:pPr>
      <w:r w:rsidRPr="00AD4395">
        <w:rPr>
          <w:rFonts w:asciiTheme="majorBidi" w:hAnsiTheme="majorBidi" w:cstheme="majorBidi"/>
          <w:b/>
          <w:bCs/>
          <w:szCs w:val="24"/>
        </w:rPr>
        <w:t>T</w:t>
      </w:r>
      <w:r w:rsidR="00EB6A50">
        <w:rPr>
          <w:rFonts w:asciiTheme="majorBidi" w:hAnsiTheme="majorBidi" w:cstheme="majorBidi"/>
          <w:b/>
          <w:bCs/>
          <w:szCs w:val="24"/>
        </w:rPr>
        <w:t>able</w:t>
      </w:r>
      <w:r w:rsidRPr="00AD4395"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>4</w:t>
      </w:r>
      <w:r w:rsidRPr="00AD4395">
        <w:rPr>
          <w:rFonts w:asciiTheme="majorBidi" w:hAnsiTheme="majorBidi" w:cstheme="majorBidi"/>
          <w:b/>
          <w:bCs/>
          <w:szCs w:val="24"/>
        </w:rPr>
        <w:t>.</w:t>
      </w:r>
      <w:r w:rsidRPr="00AD4395">
        <w:rPr>
          <w:rFonts w:ascii="HelveticaNeueLTStd-Bd" w:hAnsi="HelveticaNeueLTStd-Bd" w:cs="HelveticaNeueLTStd-Bd"/>
          <w:sz w:val="14"/>
          <w:szCs w:val="14"/>
        </w:rPr>
        <w:t xml:space="preserve">  </w:t>
      </w:r>
      <w:r w:rsidRPr="009015C6">
        <w:rPr>
          <w:rFonts w:asciiTheme="majorBidi" w:hAnsiTheme="majorBidi" w:cstheme="majorBidi"/>
          <w:b/>
          <w:bCs/>
          <w:szCs w:val="24"/>
        </w:rPr>
        <w:t>Performance and time of the random forest classifier on the Amazon dataset</w:t>
      </w:r>
      <w:r w:rsidR="009015C6">
        <w:rPr>
          <w:rFonts w:asciiTheme="majorBidi" w:hAnsiTheme="majorBidi" w:cstheme="majorBidi"/>
          <w:b/>
          <w:bCs/>
          <w:szCs w:val="24"/>
        </w:rPr>
        <w:t>.</w:t>
      </w:r>
    </w:p>
    <w:p w14:paraId="4DDEE2A7" w14:textId="77777777" w:rsidR="00DC61D7" w:rsidRDefault="00DC61D7" w:rsidP="00017DAB">
      <w:pPr>
        <w:autoSpaceDE w:val="0"/>
        <w:autoSpaceDN w:val="0"/>
        <w:adjustRightInd w:val="0"/>
        <w:spacing w:after="0" w:line="276" w:lineRule="auto"/>
        <w:ind w:left="-90" w:right="-424"/>
        <w:jc w:val="both"/>
        <w:rPr>
          <w:rFonts w:asciiTheme="majorBidi" w:hAnsiTheme="majorBidi" w:cstheme="majorBidi"/>
          <w:szCs w:val="24"/>
          <w:rtl/>
        </w:rPr>
      </w:pPr>
    </w:p>
    <w:tbl>
      <w:tblPr>
        <w:tblStyle w:val="TableGrid"/>
        <w:tblW w:w="9715" w:type="dxa"/>
        <w:tblInd w:w="-95" w:type="dxa"/>
        <w:tblLook w:val="04A0" w:firstRow="1" w:lastRow="0" w:firstColumn="1" w:lastColumn="0" w:noHBand="0" w:noVBand="1"/>
      </w:tblPr>
      <w:tblGrid>
        <w:gridCol w:w="1456"/>
        <w:gridCol w:w="1189"/>
        <w:gridCol w:w="1163"/>
        <w:gridCol w:w="856"/>
        <w:gridCol w:w="1533"/>
        <w:gridCol w:w="1715"/>
        <w:gridCol w:w="1803"/>
      </w:tblGrid>
      <w:tr w:rsidR="00DC61D7" w:rsidRPr="00AD4395" w14:paraId="41F67225" w14:textId="77777777" w:rsidTr="00404250">
        <w:tc>
          <w:tcPr>
            <w:tcW w:w="1456" w:type="dxa"/>
          </w:tcPr>
          <w:p w14:paraId="2F2B2150" w14:textId="77777777" w:rsidR="00DC61D7" w:rsidRPr="000A2DAB" w:rsidRDefault="00DC61D7" w:rsidP="00404250">
            <w:pPr>
              <w:ind w:left="-116"/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Feature extraction</w:t>
            </w:r>
          </w:p>
        </w:tc>
        <w:tc>
          <w:tcPr>
            <w:tcW w:w="1189" w:type="dxa"/>
          </w:tcPr>
          <w:p w14:paraId="24A9B628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 xml:space="preserve">Accuracy </w:t>
            </w:r>
          </w:p>
          <w:p w14:paraId="1DBDE9EF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163" w:type="dxa"/>
          </w:tcPr>
          <w:p w14:paraId="19C441A8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Precision</w:t>
            </w:r>
          </w:p>
          <w:p w14:paraId="1917769E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856" w:type="dxa"/>
          </w:tcPr>
          <w:p w14:paraId="342E41CC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Recall</w:t>
            </w:r>
          </w:p>
          <w:p w14:paraId="6D9F0400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533" w:type="dxa"/>
          </w:tcPr>
          <w:p w14:paraId="08696C7D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>F1-measure</w:t>
            </w:r>
          </w:p>
          <w:p w14:paraId="4F73ADE2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715" w:type="dxa"/>
          </w:tcPr>
          <w:p w14:paraId="23E292F7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 xml:space="preserve">Training time </w:t>
            </w:r>
          </w:p>
        </w:tc>
        <w:tc>
          <w:tcPr>
            <w:tcW w:w="1803" w:type="dxa"/>
          </w:tcPr>
          <w:p w14:paraId="462CDBBB" w14:textId="77777777" w:rsidR="00DC61D7" w:rsidRPr="000A2DAB" w:rsidRDefault="00DC61D7" w:rsidP="00404250">
            <w:pPr>
              <w:jc w:val="center"/>
              <w:rPr>
                <w:b/>
                <w:bCs/>
                <w:szCs w:val="24"/>
              </w:rPr>
            </w:pPr>
            <w:r w:rsidRPr="000A2DAB">
              <w:rPr>
                <w:b/>
                <w:bCs/>
                <w:szCs w:val="24"/>
              </w:rPr>
              <w:t xml:space="preserve">Prediction time </w:t>
            </w:r>
          </w:p>
        </w:tc>
      </w:tr>
      <w:tr w:rsidR="00DC61D7" w:rsidRPr="00AD4395" w14:paraId="0135FDEE" w14:textId="77777777" w:rsidTr="00404250">
        <w:tc>
          <w:tcPr>
            <w:tcW w:w="1456" w:type="dxa"/>
          </w:tcPr>
          <w:p w14:paraId="2685CDC9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>TF_IDF</w:t>
            </w:r>
          </w:p>
        </w:tc>
        <w:tc>
          <w:tcPr>
            <w:tcW w:w="1189" w:type="dxa"/>
          </w:tcPr>
          <w:p w14:paraId="76345169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9 </w:t>
            </w:r>
          </w:p>
          <w:p w14:paraId="50242E97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3" w:type="dxa"/>
          </w:tcPr>
          <w:p w14:paraId="171C4407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9 </w:t>
            </w:r>
          </w:p>
          <w:p w14:paraId="326A8CF9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3CAEEA6C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9 </w:t>
            </w:r>
          </w:p>
          <w:p w14:paraId="1D641365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33" w:type="dxa"/>
          </w:tcPr>
          <w:p w14:paraId="2348BB39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9 </w:t>
            </w:r>
          </w:p>
          <w:p w14:paraId="38432FA8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15" w:type="dxa"/>
          </w:tcPr>
          <w:p w14:paraId="0488117B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.738268</w:t>
            </w:r>
          </w:p>
          <w:p w14:paraId="7313602A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5D2C36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03" w:type="dxa"/>
          </w:tcPr>
          <w:p w14:paraId="1675DE53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199666</w:t>
            </w:r>
          </w:p>
          <w:p w14:paraId="42DECD4D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76D0D2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C61D7" w:rsidRPr="00AD4395" w14:paraId="3E8320EB" w14:textId="77777777" w:rsidTr="00404250">
        <w:tc>
          <w:tcPr>
            <w:tcW w:w="1456" w:type="dxa"/>
          </w:tcPr>
          <w:p w14:paraId="0F5B4DD5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>N-gram</w:t>
            </w:r>
          </w:p>
          <w:p w14:paraId="3CC5AAF7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89" w:type="dxa"/>
          </w:tcPr>
          <w:p w14:paraId="063C88C2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  <w:p w14:paraId="5B572D20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3" w:type="dxa"/>
          </w:tcPr>
          <w:p w14:paraId="3A6B1CBC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  <w:p w14:paraId="3A3A38A8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669C4F22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  <w:p w14:paraId="1594BDD8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33" w:type="dxa"/>
          </w:tcPr>
          <w:p w14:paraId="0643CFEE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  <w:p w14:paraId="728C835F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15" w:type="dxa"/>
          </w:tcPr>
          <w:p w14:paraId="1398D045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10.649860</w:t>
            </w:r>
          </w:p>
          <w:p w14:paraId="687AAB2D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05BB75" w14:textId="77777777" w:rsidR="00DC61D7" w:rsidRPr="00AD4395" w:rsidRDefault="00DC61D7" w:rsidP="004042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803" w:type="dxa"/>
          </w:tcPr>
          <w:p w14:paraId="07F556BE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217366</w:t>
            </w:r>
          </w:p>
          <w:p w14:paraId="6A0D6554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F52B19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C61D7" w:rsidRPr="00AD4395" w14:paraId="315AE80C" w14:textId="77777777" w:rsidTr="00404250">
        <w:tc>
          <w:tcPr>
            <w:tcW w:w="1456" w:type="dxa"/>
          </w:tcPr>
          <w:p w14:paraId="4792B21C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>BOW</w:t>
            </w:r>
          </w:p>
        </w:tc>
        <w:tc>
          <w:tcPr>
            <w:tcW w:w="1189" w:type="dxa"/>
          </w:tcPr>
          <w:p w14:paraId="61C7B4BC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  <w:p w14:paraId="456D84F6" w14:textId="77777777" w:rsidR="00DC61D7" w:rsidRPr="00AD4395" w:rsidRDefault="00DC61D7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163" w:type="dxa"/>
          </w:tcPr>
          <w:p w14:paraId="1592A417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  <w:p w14:paraId="35ADCE36" w14:textId="77777777" w:rsidR="00DC61D7" w:rsidRPr="00AD4395" w:rsidRDefault="00DC61D7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856" w:type="dxa"/>
          </w:tcPr>
          <w:p w14:paraId="67CCCEDF" w14:textId="77777777" w:rsidR="00DC61D7" w:rsidRPr="00AD4395" w:rsidRDefault="00DC61D7" w:rsidP="00404250">
            <w:pPr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AD4395">
              <w:rPr>
                <w:rFonts w:asciiTheme="majorBidi" w:eastAsia="Times New Roman" w:hAnsiTheme="majorBidi" w:cstheme="majorBidi"/>
                <w:szCs w:val="24"/>
                <w:lang w:eastAsia="en-GB"/>
              </w:rPr>
              <w:t>90</w:t>
            </w:r>
          </w:p>
        </w:tc>
        <w:tc>
          <w:tcPr>
            <w:tcW w:w="1533" w:type="dxa"/>
          </w:tcPr>
          <w:p w14:paraId="37293860" w14:textId="77777777" w:rsidR="00DC61D7" w:rsidRPr="00AD4395" w:rsidRDefault="00DC61D7" w:rsidP="00404250">
            <w:pPr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AD4395">
              <w:rPr>
                <w:rFonts w:asciiTheme="majorBidi" w:eastAsia="Times New Roman" w:hAnsiTheme="majorBidi" w:cstheme="majorBidi"/>
                <w:szCs w:val="24"/>
                <w:lang w:eastAsia="en-GB"/>
              </w:rPr>
              <w:t>90</w:t>
            </w:r>
          </w:p>
        </w:tc>
        <w:tc>
          <w:tcPr>
            <w:tcW w:w="1715" w:type="dxa"/>
          </w:tcPr>
          <w:p w14:paraId="43647BEA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10.967826</w:t>
            </w:r>
          </w:p>
          <w:p w14:paraId="00F28CF7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1681BF" w14:textId="77777777" w:rsidR="00DC61D7" w:rsidRPr="00AD4395" w:rsidRDefault="00DC61D7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803" w:type="dxa"/>
          </w:tcPr>
          <w:p w14:paraId="1E7C6810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209918</w:t>
            </w:r>
          </w:p>
          <w:p w14:paraId="25B0ED94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971059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C61D7" w:rsidRPr="00AD4395" w14:paraId="05DFC0EB" w14:textId="77777777" w:rsidTr="00404250">
        <w:tc>
          <w:tcPr>
            <w:tcW w:w="1456" w:type="dxa"/>
          </w:tcPr>
          <w:p w14:paraId="0784D34E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>Hashing Vectorizer</w:t>
            </w:r>
          </w:p>
        </w:tc>
        <w:tc>
          <w:tcPr>
            <w:tcW w:w="1189" w:type="dxa"/>
          </w:tcPr>
          <w:p w14:paraId="0DAAFAA1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  <w:p w14:paraId="735DBB2A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3" w:type="dxa"/>
          </w:tcPr>
          <w:p w14:paraId="6DE241CD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8 </w:t>
            </w:r>
          </w:p>
          <w:p w14:paraId="1C0345F1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449EFAC1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9 </w:t>
            </w:r>
          </w:p>
          <w:p w14:paraId="22068D8A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33" w:type="dxa"/>
          </w:tcPr>
          <w:p w14:paraId="7070AF49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8 </w:t>
            </w:r>
          </w:p>
          <w:p w14:paraId="2E0180A7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15" w:type="dxa"/>
          </w:tcPr>
          <w:p w14:paraId="0AB14756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62.155688</w:t>
            </w:r>
          </w:p>
          <w:p w14:paraId="4E0A585A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EC51AE" w14:textId="77777777" w:rsidR="00DC61D7" w:rsidRPr="00AD4395" w:rsidRDefault="00DC61D7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1803" w:type="dxa"/>
          </w:tcPr>
          <w:p w14:paraId="6E066A02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1.326388</w:t>
            </w:r>
          </w:p>
          <w:p w14:paraId="071DBADA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95F4DF" w14:textId="77777777" w:rsidR="00DC61D7" w:rsidRPr="00AD4395" w:rsidRDefault="00DC61D7" w:rsidP="00404250">
            <w:pPr>
              <w:jc w:val="center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</w:tr>
      <w:tr w:rsidR="00DC61D7" w:rsidRPr="00AD4395" w14:paraId="0F761DF3" w14:textId="77777777" w:rsidTr="00404250">
        <w:trPr>
          <w:trHeight w:val="368"/>
        </w:trPr>
        <w:tc>
          <w:tcPr>
            <w:tcW w:w="1456" w:type="dxa"/>
          </w:tcPr>
          <w:p w14:paraId="73F8A9CC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>Word2Vec</w:t>
            </w:r>
          </w:p>
        </w:tc>
        <w:tc>
          <w:tcPr>
            <w:tcW w:w="1189" w:type="dxa"/>
          </w:tcPr>
          <w:p w14:paraId="2596DA51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6 </w:t>
            </w:r>
          </w:p>
          <w:p w14:paraId="27421BC9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3" w:type="dxa"/>
          </w:tcPr>
          <w:p w14:paraId="2E30B700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6 </w:t>
            </w:r>
          </w:p>
          <w:p w14:paraId="1DE951B2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1AEFD336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6 </w:t>
            </w:r>
          </w:p>
          <w:p w14:paraId="7D868545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33" w:type="dxa"/>
          </w:tcPr>
          <w:p w14:paraId="2CB3B349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6 </w:t>
            </w:r>
          </w:p>
          <w:p w14:paraId="04F1BDE2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15" w:type="dxa"/>
          </w:tcPr>
          <w:p w14:paraId="490E29B8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8.990855</w:t>
            </w:r>
          </w:p>
          <w:p w14:paraId="3F634E89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C8BDAD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03" w:type="dxa"/>
          </w:tcPr>
          <w:p w14:paraId="332182DF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101492</w:t>
            </w:r>
          </w:p>
          <w:p w14:paraId="27A66381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441212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DC61D7" w:rsidRPr="00AD4395" w14:paraId="1049CB82" w14:textId="77777777" w:rsidTr="00404250">
        <w:tc>
          <w:tcPr>
            <w:tcW w:w="1456" w:type="dxa"/>
          </w:tcPr>
          <w:p w14:paraId="4167ABD9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D4395">
              <w:rPr>
                <w:rFonts w:asciiTheme="majorBidi" w:hAnsiTheme="majorBidi" w:cstheme="majorBidi"/>
                <w:szCs w:val="24"/>
              </w:rPr>
              <w:t>Glove</w:t>
            </w:r>
          </w:p>
        </w:tc>
        <w:tc>
          <w:tcPr>
            <w:tcW w:w="1189" w:type="dxa"/>
          </w:tcPr>
          <w:p w14:paraId="413882FE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  <w:p w14:paraId="300617FA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3" w:type="dxa"/>
          </w:tcPr>
          <w:p w14:paraId="74D29328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7 </w:t>
            </w:r>
          </w:p>
          <w:p w14:paraId="4D644E5B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6" w:type="dxa"/>
          </w:tcPr>
          <w:p w14:paraId="1C1ED765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7 </w:t>
            </w:r>
          </w:p>
          <w:p w14:paraId="663A0B77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33" w:type="dxa"/>
          </w:tcPr>
          <w:p w14:paraId="5BD6C2E6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 xml:space="preserve">97 </w:t>
            </w:r>
          </w:p>
          <w:p w14:paraId="58FFD642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15" w:type="dxa"/>
          </w:tcPr>
          <w:p w14:paraId="69CB809C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48.304039</w:t>
            </w:r>
          </w:p>
          <w:p w14:paraId="3F11CA52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03" w:type="dxa"/>
          </w:tcPr>
          <w:p w14:paraId="288B89FA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AD4395">
              <w:rPr>
                <w:rFonts w:asciiTheme="majorBidi" w:hAnsiTheme="majorBidi" w:cstheme="majorBidi"/>
                <w:sz w:val="24"/>
                <w:szCs w:val="24"/>
              </w:rPr>
              <w:t>0.231222</w:t>
            </w:r>
          </w:p>
          <w:p w14:paraId="0C38FBAA" w14:textId="77777777" w:rsidR="00DC61D7" w:rsidRPr="00AD4395" w:rsidRDefault="00DC61D7" w:rsidP="0040425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1B52F2" w14:textId="77777777" w:rsidR="00DC61D7" w:rsidRPr="00AD4395" w:rsidRDefault="00DC61D7" w:rsidP="0040425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71076BF8" w14:textId="77777777" w:rsidR="00017DAB" w:rsidRPr="001549D3" w:rsidRDefault="00017DAB" w:rsidP="00654E8F">
      <w:pPr>
        <w:spacing w:before="240"/>
      </w:pPr>
    </w:p>
    <w:sectPr w:rsidR="00017DAB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C00CD" w14:textId="77777777" w:rsidR="00D93907" w:rsidRDefault="00D93907" w:rsidP="00117666">
      <w:pPr>
        <w:spacing w:after="0"/>
      </w:pPr>
      <w:r>
        <w:separator/>
      </w:r>
    </w:p>
  </w:endnote>
  <w:endnote w:type="continuationSeparator" w:id="0">
    <w:p w14:paraId="72FB5F92" w14:textId="77777777" w:rsidR="00D93907" w:rsidRDefault="00D939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B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C61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61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C61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C61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61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C61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EE0E8" w14:textId="77777777" w:rsidR="00D93907" w:rsidRDefault="00D93907" w:rsidP="00117666">
      <w:pPr>
        <w:spacing w:after="0"/>
      </w:pPr>
      <w:r>
        <w:separator/>
      </w:r>
    </w:p>
  </w:footnote>
  <w:footnote w:type="continuationSeparator" w:id="0">
    <w:p w14:paraId="5B4F2BC0" w14:textId="77777777" w:rsidR="00D93907" w:rsidRDefault="00D939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22D9923" w:rsidR="00DC61D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4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4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1" w15:restartNumberingAfterBreak="0">
    <w:nsid w:val="0C3908DE"/>
    <w:multiLevelType w:val="hybridMultilevel"/>
    <w:tmpl w:val="F822E512"/>
    <w:lvl w:ilvl="0" w:tplc="08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38415509">
    <w:abstractNumId w:val="3"/>
  </w:num>
  <w:num w:numId="21" w16cid:durableId="1060594353">
    <w:abstractNumId w:val="1"/>
  </w:num>
  <w:num w:numId="22" w16cid:durableId="2059476791">
    <w:abstractNumId w:val="3"/>
  </w:num>
  <w:num w:numId="23" w16cid:durableId="1699745056">
    <w:abstractNumId w:val="4"/>
  </w:num>
  <w:num w:numId="24" w16cid:durableId="773288915">
    <w:abstractNumId w:val="3"/>
  </w:num>
  <w:num w:numId="25" w16cid:durableId="1951164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BD8"/>
    <w:rsid w:val="00017DAB"/>
    <w:rsid w:val="00034304"/>
    <w:rsid w:val="00035434"/>
    <w:rsid w:val="00036889"/>
    <w:rsid w:val="00052A14"/>
    <w:rsid w:val="00077D53"/>
    <w:rsid w:val="000A2DAB"/>
    <w:rsid w:val="00105FD9"/>
    <w:rsid w:val="00117666"/>
    <w:rsid w:val="001549D3"/>
    <w:rsid w:val="00160065"/>
    <w:rsid w:val="00177D84"/>
    <w:rsid w:val="00180F87"/>
    <w:rsid w:val="001D4C54"/>
    <w:rsid w:val="00252F82"/>
    <w:rsid w:val="00266886"/>
    <w:rsid w:val="002675F5"/>
    <w:rsid w:val="00267D18"/>
    <w:rsid w:val="002868E2"/>
    <w:rsid w:val="002869C3"/>
    <w:rsid w:val="002936E4"/>
    <w:rsid w:val="002A7496"/>
    <w:rsid w:val="002B1830"/>
    <w:rsid w:val="002B4A57"/>
    <w:rsid w:val="002C319D"/>
    <w:rsid w:val="002C74CA"/>
    <w:rsid w:val="00331309"/>
    <w:rsid w:val="003544FB"/>
    <w:rsid w:val="003D2D47"/>
    <w:rsid w:val="003D2F2D"/>
    <w:rsid w:val="003F6FE6"/>
    <w:rsid w:val="00401590"/>
    <w:rsid w:val="00403B29"/>
    <w:rsid w:val="0041585F"/>
    <w:rsid w:val="00423923"/>
    <w:rsid w:val="00425C77"/>
    <w:rsid w:val="004344A0"/>
    <w:rsid w:val="00447801"/>
    <w:rsid w:val="00452E9C"/>
    <w:rsid w:val="004735C8"/>
    <w:rsid w:val="0048557E"/>
    <w:rsid w:val="004961FF"/>
    <w:rsid w:val="004D7259"/>
    <w:rsid w:val="004E54AC"/>
    <w:rsid w:val="005073C8"/>
    <w:rsid w:val="00517A89"/>
    <w:rsid w:val="005250F2"/>
    <w:rsid w:val="00570D64"/>
    <w:rsid w:val="00593EEA"/>
    <w:rsid w:val="005A5EEE"/>
    <w:rsid w:val="006375C7"/>
    <w:rsid w:val="00654E8F"/>
    <w:rsid w:val="00660D05"/>
    <w:rsid w:val="00662D89"/>
    <w:rsid w:val="006820B1"/>
    <w:rsid w:val="006936C4"/>
    <w:rsid w:val="006B7D14"/>
    <w:rsid w:val="006D2F57"/>
    <w:rsid w:val="006E30B3"/>
    <w:rsid w:val="00701727"/>
    <w:rsid w:val="0070566C"/>
    <w:rsid w:val="00714C50"/>
    <w:rsid w:val="00725A7D"/>
    <w:rsid w:val="007501BE"/>
    <w:rsid w:val="00755B06"/>
    <w:rsid w:val="00790BB3"/>
    <w:rsid w:val="007C08C5"/>
    <w:rsid w:val="007C206C"/>
    <w:rsid w:val="007D4CC0"/>
    <w:rsid w:val="00802CE1"/>
    <w:rsid w:val="00803D24"/>
    <w:rsid w:val="0081152C"/>
    <w:rsid w:val="0081327E"/>
    <w:rsid w:val="00817DD6"/>
    <w:rsid w:val="0084093E"/>
    <w:rsid w:val="008410B9"/>
    <w:rsid w:val="00860182"/>
    <w:rsid w:val="00885156"/>
    <w:rsid w:val="00893776"/>
    <w:rsid w:val="00895124"/>
    <w:rsid w:val="008A3FA7"/>
    <w:rsid w:val="009015C6"/>
    <w:rsid w:val="009151AA"/>
    <w:rsid w:val="0093429D"/>
    <w:rsid w:val="00943573"/>
    <w:rsid w:val="00970F7D"/>
    <w:rsid w:val="009773F5"/>
    <w:rsid w:val="00994A3D"/>
    <w:rsid w:val="009C2B12"/>
    <w:rsid w:val="009C70F3"/>
    <w:rsid w:val="009D047F"/>
    <w:rsid w:val="00A174D9"/>
    <w:rsid w:val="00A569CD"/>
    <w:rsid w:val="00A64BEE"/>
    <w:rsid w:val="00A653C5"/>
    <w:rsid w:val="00AB5EE2"/>
    <w:rsid w:val="00AB6715"/>
    <w:rsid w:val="00AC4D1C"/>
    <w:rsid w:val="00AD51FD"/>
    <w:rsid w:val="00AE699A"/>
    <w:rsid w:val="00B1671E"/>
    <w:rsid w:val="00B25EB8"/>
    <w:rsid w:val="00B354E1"/>
    <w:rsid w:val="00B37F4D"/>
    <w:rsid w:val="00B96FBC"/>
    <w:rsid w:val="00BD267B"/>
    <w:rsid w:val="00C127C9"/>
    <w:rsid w:val="00C320E3"/>
    <w:rsid w:val="00C52A7B"/>
    <w:rsid w:val="00C56BAF"/>
    <w:rsid w:val="00C679AA"/>
    <w:rsid w:val="00C75972"/>
    <w:rsid w:val="00CC0A3A"/>
    <w:rsid w:val="00CC27F9"/>
    <w:rsid w:val="00CD066B"/>
    <w:rsid w:val="00CE4FEE"/>
    <w:rsid w:val="00D93907"/>
    <w:rsid w:val="00DB59C3"/>
    <w:rsid w:val="00DC259A"/>
    <w:rsid w:val="00DC61D7"/>
    <w:rsid w:val="00DE23E8"/>
    <w:rsid w:val="00E072C5"/>
    <w:rsid w:val="00E221F4"/>
    <w:rsid w:val="00E47BBE"/>
    <w:rsid w:val="00E52377"/>
    <w:rsid w:val="00E64E17"/>
    <w:rsid w:val="00E6789D"/>
    <w:rsid w:val="00E866C9"/>
    <w:rsid w:val="00EA3D3C"/>
    <w:rsid w:val="00EB6A50"/>
    <w:rsid w:val="00EE3212"/>
    <w:rsid w:val="00F17861"/>
    <w:rsid w:val="00F46900"/>
    <w:rsid w:val="00F50517"/>
    <w:rsid w:val="00F61D89"/>
    <w:rsid w:val="00FA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6F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6FBC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5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AMMED.ADEL</cp:lastModifiedBy>
  <cp:revision>66</cp:revision>
  <cp:lastPrinted>2013-10-03T12:51:00Z</cp:lastPrinted>
  <dcterms:created xsi:type="dcterms:W3CDTF">2022-11-17T16:58:00Z</dcterms:created>
  <dcterms:modified xsi:type="dcterms:W3CDTF">2023-10-29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f9778ec56e0475f13bcb88add44613c0e09bbe4a1eda28ccfa3b707050f3fe3</vt:lpwstr>
  </property>
</Properties>
</file>